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B2E3B9" w14:textId="4A0E1BB1" w:rsidR="00120AA8" w:rsidRPr="00AC65A8" w:rsidRDefault="002D6DBF" w:rsidP="00882E65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/>
          <w:snapToGrid w:val="0"/>
          <w:kern w:val="0"/>
          <w:sz w:val="24"/>
          <w:szCs w:val="24"/>
        </w:rPr>
      </w:pPr>
      <w:r w:rsidRPr="00AC65A8">
        <w:rPr>
          <w:rFonts w:ascii="Times New Roman" w:hAnsi="Times New Roman"/>
          <w:b/>
          <w:snapToGrid w:val="0"/>
          <w:kern w:val="0"/>
          <w:sz w:val="24"/>
          <w:szCs w:val="24"/>
        </w:rPr>
        <w:t>Appendix S1</w:t>
      </w:r>
      <w:r w:rsidR="00010949" w:rsidRPr="00AC65A8">
        <w:rPr>
          <w:rFonts w:ascii="Times New Roman" w:hAnsi="Times New Roman"/>
          <w:b/>
          <w:snapToGrid w:val="0"/>
          <w:kern w:val="0"/>
          <w:sz w:val="24"/>
          <w:szCs w:val="24"/>
        </w:rPr>
        <w:t xml:space="preserve">: </w:t>
      </w:r>
      <w:r w:rsidRPr="00AC65A8">
        <w:rPr>
          <w:rFonts w:ascii="Times New Roman" w:hAnsi="Times New Roman"/>
          <w:b/>
          <w:snapToGrid w:val="0"/>
          <w:kern w:val="0"/>
          <w:sz w:val="24"/>
          <w:szCs w:val="24"/>
        </w:rPr>
        <w:t>Vegetation classification</w:t>
      </w:r>
    </w:p>
    <w:p w14:paraId="02BC74E2" w14:textId="683C42A9" w:rsidR="00BF66DB" w:rsidRPr="00AC65A8" w:rsidRDefault="007A08BE" w:rsidP="001F72FC">
      <w:pPr>
        <w:pStyle w:val="CommentText"/>
        <w:spacing w:line="480" w:lineRule="auto"/>
        <w:jc w:val="left"/>
        <w:rPr>
          <w:rFonts w:asciiTheme="majorBidi" w:hAnsiTheme="majorBidi" w:cstheme="majorBidi"/>
          <w:snapToGrid w:val="0"/>
          <w:kern w:val="0"/>
          <w:sz w:val="24"/>
          <w:szCs w:val="24"/>
        </w:rPr>
      </w:pPr>
      <w:r w:rsidRPr="00AC65A8">
        <w:rPr>
          <w:rFonts w:asciiTheme="majorBidi" w:hAnsiTheme="majorBidi" w:cstheme="majorBidi"/>
          <w:kern w:val="0"/>
          <w:sz w:val="24"/>
          <w:szCs w:val="24"/>
        </w:rPr>
        <w:t>Vegetation maps of Poyang Lake were prepare</w:t>
      </w:r>
      <w:r w:rsidR="00FC575F" w:rsidRPr="00AC65A8">
        <w:rPr>
          <w:rFonts w:asciiTheme="majorBidi" w:hAnsiTheme="majorBidi" w:cstheme="majorBidi"/>
          <w:kern w:val="0"/>
          <w:sz w:val="24"/>
          <w:szCs w:val="24"/>
        </w:rPr>
        <w:t>d</w:t>
      </w:r>
      <w:r w:rsidRPr="00AC65A8">
        <w:rPr>
          <w:rFonts w:asciiTheme="majorBidi" w:hAnsiTheme="majorBidi" w:cstheme="majorBidi"/>
          <w:kern w:val="0"/>
          <w:sz w:val="24"/>
          <w:szCs w:val="24"/>
        </w:rPr>
        <w:t xml:space="preserve"> from </w:t>
      </w:r>
      <w:r w:rsidR="00706A40" w:rsidRPr="00AC65A8">
        <w:rPr>
          <w:rFonts w:asciiTheme="majorBidi" w:hAnsiTheme="majorBidi" w:cstheme="majorBidi"/>
          <w:kern w:val="0"/>
          <w:sz w:val="24"/>
          <w:szCs w:val="24"/>
        </w:rPr>
        <w:t xml:space="preserve">HJ-1 </w:t>
      </w:r>
      <w:r w:rsidR="001D5EF1" w:rsidRPr="00AC65A8">
        <w:rPr>
          <w:rFonts w:asciiTheme="majorBidi" w:hAnsiTheme="majorBidi" w:cstheme="majorBidi"/>
          <w:kern w:val="0"/>
          <w:sz w:val="24"/>
          <w:szCs w:val="24"/>
        </w:rPr>
        <w:t xml:space="preserve">and GF-1 </w:t>
      </w:r>
      <w:r w:rsidR="00706A40" w:rsidRPr="00AC65A8">
        <w:rPr>
          <w:rFonts w:asciiTheme="majorBidi" w:hAnsiTheme="majorBidi" w:cstheme="majorBidi"/>
          <w:kern w:val="0"/>
          <w:sz w:val="24"/>
          <w:szCs w:val="24"/>
        </w:rPr>
        <w:t>data</w:t>
      </w:r>
      <w:r w:rsidRPr="00AC65A8">
        <w:rPr>
          <w:rFonts w:asciiTheme="majorBidi" w:hAnsiTheme="majorBidi" w:cstheme="majorBidi"/>
          <w:kern w:val="0"/>
          <w:sz w:val="24"/>
          <w:szCs w:val="24"/>
        </w:rPr>
        <w:t xml:space="preserve"> images</w:t>
      </w:r>
      <w:r w:rsidR="00706A40" w:rsidRPr="00AC65A8">
        <w:rPr>
          <w:rFonts w:asciiTheme="majorBidi" w:hAnsiTheme="majorBidi" w:cstheme="majorBidi"/>
          <w:kern w:val="0"/>
          <w:sz w:val="24"/>
          <w:szCs w:val="24"/>
        </w:rPr>
        <w:t xml:space="preserve"> (</w:t>
      </w:r>
      <w:r w:rsidR="00AC65A8">
        <w:rPr>
          <w:rFonts w:asciiTheme="majorBidi" w:hAnsiTheme="majorBidi" w:cstheme="majorBidi"/>
          <w:kern w:val="0"/>
          <w:sz w:val="24"/>
          <w:szCs w:val="24"/>
        </w:rPr>
        <w:t xml:space="preserve">13 </w:t>
      </w:r>
      <w:r w:rsidR="001D5EF1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>Feb</w:t>
      </w:r>
      <w:r w:rsidR="00E262B2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>ruary</w:t>
      </w:r>
      <w:r w:rsidR="001D5EF1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 xml:space="preserve"> 2015</w:t>
      </w:r>
      <w:r w:rsidR="007C61C2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 xml:space="preserve"> and</w:t>
      </w:r>
      <w:r w:rsidR="001D5EF1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 xml:space="preserve"> </w:t>
      </w:r>
      <w:r w:rsidR="00AC65A8">
        <w:rPr>
          <w:rFonts w:asciiTheme="majorBidi" w:hAnsiTheme="majorBidi" w:cstheme="majorBidi"/>
          <w:snapToGrid w:val="0"/>
          <w:kern w:val="0"/>
          <w:sz w:val="24"/>
          <w:szCs w:val="24"/>
        </w:rPr>
        <w:t xml:space="preserve">8 </w:t>
      </w:r>
      <w:r w:rsidR="001D5EF1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>Feb</w:t>
      </w:r>
      <w:r w:rsidR="00EA5C49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>ruary</w:t>
      </w:r>
      <w:r w:rsidR="001D5EF1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 xml:space="preserve"> 2016</w:t>
      </w:r>
      <w:r w:rsidR="001D5EF1" w:rsidRPr="00AC65A8">
        <w:rPr>
          <w:rFonts w:asciiTheme="majorBidi" w:hAnsiTheme="majorBidi" w:cstheme="majorBidi"/>
          <w:kern w:val="0"/>
          <w:sz w:val="24"/>
          <w:szCs w:val="24"/>
        </w:rPr>
        <w:t>)</w:t>
      </w:r>
      <w:r w:rsidR="00DA0E25" w:rsidRPr="00AC65A8">
        <w:rPr>
          <w:rFonts w:asciiTheme="majorBidi" w:hAnsiTheme="majorBidi" w:cstheme="majorBidi"/>
          <w:kern w:val="0"/>
          <w:sz w:val="24"/>
          <w:szCs w:val="24"/>
        </w:rPr>
        <w:t xml:space="preserve">, </w:t>
      </w:r>
      <w:r w:rsidR="00DA0E25" w:rsidRPr="00AC65A8">
        <w:rPr>
          <w:rFonts w:asciiTheme="majorBidi" w:hAnsiTheme="majorBidi" w:cstheme="majorBidi"/>
          <w:kern w:val="0"/>
          <w:sz w:val="24"/>
          <w:szCs w:val="24"/>
          <w:lang w:bidi="he-IL"/>
        </w:rPr>
        <w:t xml:space="preserve">corresponding to periods of low and high water level, respectively (see </w:t>
      </w:r>
      <w:r w:rsidR="00AC65A8">
        <w:rPr>
          <w:rFonts w:asciiTheme="majorBidi" w:hAnsiTheme="majorBidi" w:cstheme="majorBidi"/>
          <w:kern w:val="0"/>
          <w:sz w:val="24"/>
          <w:szCs w:val="24"/>
          <w:lang w:bidi="he-IL"/>
        </w:rPr>
        <w:t>M</w:t>
      </w:r>
      <w:r w:rsidR="00DA0E25" w:rsidRPr="00AC65A8">
        <w:rPr>
          <w:rFonts w:asciiTheme="majorBidi" w:hAnsiTheme="majorBidi" w:cstheme="majorBidi"/>
          <w:kern w:val="0"/>
          <w:sz w:val="24"/>
          <w:szCs w:val="24"/>
          <w:lang w:bidi="he-IL"/>
        </w:rPr>
        <w:t>ethod</w:t>
      </w:r>
      <w:r w:rsidR="00AC65A8">
        <w:rPr>
          <w:rFonts w:asciiTheme="majorBidi" w:hAnsiTheme="majorBidi" w:cstheme="majorBidi"/>
          <w:kern w:val="0"/>
          <w:sz w:val="24"/>
          <w:szCs w:val="24"/>
          <w:lang w:bidi="he-IL"/>
        </w:rPr>
        <w:t>s</w:t>
      </w:r>
      <w:r w:rsidR="00DA0E25" w:rsidRPr="00AC65A8">
        <w:rPr>
          <w:rFonts w:asciiTheme="majorBidi" w:hAnsiTheme="majorBidi" w:cstheme="majorBidi"/>
          <w:kern w:val="0"/>
          <w:sz w:val="24"/>
          <w:szCs w:val="24"/>
          <w:lang w:bidi="he-IL"/>
        </w:rPr>
        <w:t xml:space="preserve"> section in </w:t>
      </w:r>
      <w:r w:rsidR="000973DE">
        <w:rPr>
          <w:rFonts w:asciiTheme="majorBidi" w:hAnsiTheme="majorBidi" w:cstheme="majorBidi"/>
          <w:kern w:val="0"/>
          <w:sz w:val="24"/>
          <w:szCs w:val="24"/>
          <w:lang w:bidi="he-IL"/>
        </w:rPr>
        <w:t xml:space="preserve">main </w:t>
      </w:r>
      <w:r w:rsidR="00DA0E25" w:rsidRPr="00AC65A8">
        <w:rPr>
          <w:rFonts w:asciiTheme="majorBidi" w:hAnsiTheme="majorBidi" w:cstheme="majorBidi"/>
          <w:kern w:val="0"/>
          <w:sz w:val="24"/>
          <w:szCs w:val="24"/>
          <w:lang w:bidi="he-IL"/>
        </w:rPr>
        <w:t>text for details)</w:t>
      </w:r>
      <w:r w:rsidR="00BF66DB" w:rsidRPr="00AC65A8">
        <w:rPr>
          <w:rFonts w:asciiTheme="majorBidi" w:hAnsiTheme="majorBidi" w:cstheme="majorBidi"/>
          <w:kern w:val="0"/>
          <w:sz w:val="24"/>
          <w:szCs w:val="24"/>
          <w:lang w:bidi="he-IL"/>
        </w:rPr>
        <w:t xml:space="preserve"> and availability of clear</w:t>
      </w:r>
      <w:r w:rsidR="00BF66DB" w:rsidRPr="00AC65A8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="00706A40" w:rsidRPr="00AC65A8">
        <w:rPr>
          <w:rFonts w:asciiTheme="majorBidi" w:hAnsiTheme="majorBidi" w:cstheme="majorBidi"/>
          <w:kern w:val="0"/>
          <w:sz w:val="24"/>
          <w:szCs w:val="24"/>
        </w:rPr>
        <w:t>remotely based images.</w:t>
      </w:r>
      <w:r w:rsidR="00833ABC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 xml:space="preserve"> </w:t>
      </w:r>
      <w:r w:rsidR="00120AA8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 xml:space="preserve">The </w:t>
      </w:r>
      <w:r w:rsidR="00D50219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 xml:space="preserve">vegetation classification data </w:t>
      </w:r>
      <w:r w:rsidR="00BF66DB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>for</w:t>
      </w:r>
      <w:r w:rsidR="007C61C2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 xml:space="preserve"> </w:t>
      </w:r>
      <w:r w:rsidR="00D50219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>Feb</w:t>
      </w:r>
      <w:r w:rsidR="007C61C2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>ruary</w:t>
      </w:r>
      <w:r w:rsidR="00D50219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 xml:space="preserve"> 2015 </w:t>
      </w:r>
      <w:r w:rsidR="00A43B3A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 xml:space="preserve">was </w:t>
      </w:r>
      <w:r w:rsidR="00120AA8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 xml:space="preserve">based on China’s domestic HJ-1 satellite remote sensing, combined with </w:t>
      </w:r>
      <w:r w:rsidR="008B6915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>extensive</w:t>
      </w:r>
      <w:r w:rsidR="00120AA8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 xml:space="preserve"> ground data. The HJ-1 satellite, composed of an HJ-1A and an HJ-1B satellite, has a 700×360 km coverage </w:t>
      </w:r>
      <w:r w:rsidR="009B528E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>with</w:t>
      </w:r>
      <w:r w:rsidR="00120AA8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 xml:space="preserve"> 30 m resolution. </w:t>
      </w:r>
      <w:r w:rsidR="00203912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 xml:space="preserve">The vegetation map </w:t>
      </w:r>
      <w:r w:rsidR="00BF66DB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>fr</w:t>
      </w:r>
      <w:r w:rsidR="00203912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>o</w:t>
      </w:r>
      <w:r w:rsidR="00BF66DB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>m</w:t>
      </w:r>
      <w:r w:rsidR="00203912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 xml:space="preserve"> Feb</w:t>
      </w:r>
      <w:r w:rsidR="00177F60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>ruary</w:t>
      </w:r>
      <w:r w:rsidR="00203912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 xml:space="preserve"> 2016 </w:t>
      </w:r>
      <w:r w:rsidR="00A43B3A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>was</w:t>
      </w:r>
      <w:r w:rsidR="00203912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 xml:space="preserve"> classified using </w:t>
      </w:r>
      <w:r w:rsidR="00A06CAE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>GF-1 with 16m resolution</w:t>
      </w:r>
      <w:r w:rsidR="00203912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 xml:space="preserve">. </w:t>
      </w:r>
      <w:r w:rsidR="00A06CAE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>GF-1 is equipped with two 2m panchromatic</w:t>
      </w:r>
      <w:r w:rsidR="00340AD1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>/</w:t>
      </w:r>
      <w:r w:rsidR="00A06CAE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 xml:space="preserve">8m </w:t>
      </w:r>
      <w:r w:rsidR="00340AD1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>multispectral cameras and four</w:t>
      </w:r>
      <w:r w:rsidR="00A06CAE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 xml:space="preserve"> 16m </w:t>
      </w:r>
      <w:r w:rsidR="00340AD1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>wide-field imagers (WFI)</w:t>
      </w:r>
      <w:r w:rsidR="00A06CAE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 xml:space="preserve">, </w:t>
      </w:r>
      <w:r w:rsidR="0013472A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 xml:space="preserve">which has </w:t>
      </w:r>
      <w:r w:rsidR="00F564D1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>four</w:t>
      </w:r>
      <w:r w:rsidR="003923F3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 xml:space="preserve"> multispectral</w:t>
      </w:r>
      <w:r w:rsidR="0013472A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 xml:space="preserve"> bands</w:t>
      </w:r>
      <w:r w:rsidR="0086478C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 xml:space="preserve"> </w:t>
      </w:r>
      <w:r w:rsidR="004B748D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>similar to</w:t>
      </w:r>
      <w:r w:rsidR="0013472A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 xml:space="preserve"> HJ-1 images</w:t>
      </w:r>
      <w:r w:rsidR="003923F3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 xml:space="preserve"> (blue (B1: 0.45–0.52 um), green (B2: 0.52–0.59 um), red (B3: 0.63–0.69 um), near-infrared (B4: 0.77–0.89um)</w:t>
      </w:r>
      <w:r w:rsidR="00DA0413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>)</w:t>
      </w:r>
      <w:r w:rsidR="00A06CAE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>.</w:t>
      </w:r>
      <w:r w:rsidR="00203912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 xml:space="preserve"> </w:t>
      </w:r>
      <w:r w:rsidR="00A06CAE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>All image data are provided by the China Center for Resources Satellite Data and Application (</w:t>
      </w:r>
      <w:hyperlink r:id="rId6" w:history="1">
        <w:r w:rsidR="00E23F04" w:rsidRPr="00AC65A8">
          <w:rPr>
            <w:rStyle w:val="Hyperlink"/>
            <w:rFonts w:asciiTheme="majorBidi" w:hAnsiTheme="majorBidi" w:cstheme="majorBidi"/>
            <w:snapToGrid w:val="0"/>
            <w:kern w:val="0"/>
            <w:sz w:val="24"/>
            <w:szCs w:val="24"/>
          </w:rPr>
          <w:t>http://www.cresda.com/CN/</w:t>
        </w:r>
      </w:hyperlink>
      <w:r w:rsidR="00A06CAE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>).</w:t>
      </w:r>
      <w:r w:rsidR="00E23F04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 xml:space="preserve"> </w:t>
      </w:r>
      <w:r w:rsidR="00E73424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>Data pre-processing include</w:t>
      </w:r>
      <w:r w:rsidR="00BF66DB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>d</w:t>
      </w:r>
      <w:r w:rsidR="00120AA8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 xml:space="preserve"> spectral adjustment, geometric correction</w:t>
      </w:r>
      <w:r w:rsidR="00D50219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>, and cloud removal</w:t>
      </w:r>
      <w:r w:rsidR="008F1D15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>.</w:t>
      </w:r>
      <w:r w:rsidR="00120AA8" w:rsidRPr="00AC65A8">
        <w:rPr>
          <w:rFonts w:asciiTheme="majorBidi" w:hAnsiTheme="majorBidi" w:cstheme="majorBidi"/>
          <w:snapToGrid w:val="0"/>
          <w:kern w:val="0"/>
          <w:sz w:val="24"/>
          <w:szCs w:val="24"/>
        </w:rPr>
        <w:t xml:space="preserve"> </w:t>
      </w:r>
    </w:p>
    <w:p w14:paraId="618C8539" w14:textId="56270348" w:rsidR="00BF66DB" w:rsidRPr="00AC65A8" w:rsidRDefault="001B2A29" w:rsidP="001F72FC">
      <w:pPr>
        <w:autoSpaceDE w:val="0"/>
        <w:autoSpaceDN w:val="0"/>
        <w:adjustRightInd w:val="0"/>
        <w:spacing w:line="480" w:lineRule="auto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C65A8">
        <w:rPr>
          <w:rFonts w:asciiTheme="majorBidi" w:hAnsiTheme="majorBidi" w:cstheme="majorBidi"/>
          <w:kern w:val="0"/>
          <w:sz w:val="24"/>
          <w:szCs w:val="24"/>
        </w:rPr>
        <w:t xml:space="preserve">Based on the purpose of the study, </w:t>
      </w:r>
      <w:r w:rsidR="009F6FB4" w:rsidRPr="00AC65A8">
        <w:rPr>
          <w:rFonts w:asciiTheme="majorBidi" w:hAnsiTheme="majorBidi" w:cstheme="majorBidi"/>
          <w:kern w:val="0"/>
          <w:sz w:val="24"/>
          <w:szCs w:val="24"/>
        </w:rPr>
        <w:t>an optimal two</w:t>
      </w:r>
      <w:r w:rsidR="00EF3F4C" w:rsidRPr="00AC65A8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="00BE1B58" w:rsidRPr="00AC65A8">
        <w:rPr>
          <w:rFonts w:asciiTheme="majorBidi" w:hAnsiTheme="majorBidi" w:cstheme="majorBidi"/>
          <w:kern w:val="0"/>
          <w:sz w:val="24"/>
          <w:szCs w:val="24"/>
        </w:rPr>
        <w:t xml:space="preserve">levels of </w:t>
      </w:r>
      <w:r w:rsidR="009F6FB4" w:rsidRPr="00AC65A8">
        <w:rPr>
          <w:rFonts w:asciiTheme="majorBidi" w:hAnsiTheme="majorBidi" w:cstheme="majorBidi"/>
          <w:kern w:val="0"/>
          <w:sz w:val="24"/>
          <w:szCs w:val="24"/>
        </w:rPr>
        <w:t>classification system</w:t>
      </w:r>
      <w:r w:rsidR="00EF3F4C" w:rsidRPr="00AC65A8">
        <w:rPr>
          <w:rFonts w:asciiTheme="majorBidi" w:hAnsiTheme="majorBidi" w:cstheme="majorBidi"/>
          <w:kern w:val="0"/>
          <w:sz w:val="24"/>
          <w:szCs w:val="24"/>
        </w:rPr>
        <w:t>s</w:t>
      </w:r>
      <w:r w:rsidR="009F6FB4" w:rsidRPr="00AC65A8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="00B67144" w:rsidRPr="00AC65A8">
        <w:rPr>
          <w:rFonts w:asciiTheme="majorBidi" w:hAnsiTheme="majorBidi" w:cstheme="majorBidi"/>
          <w:kern w:val="0"/>
          <w:sz w:val="24"/>
          <w:szCs w:val="24"/>
        </w:rPr>
        <w:t>were</w:t>
      </w:r>
      <w:r w:rsidR="009F6FB4" w:rsidRPr="00AC65A8">
        <w:rPr>
          <w:rFonts w:asciiTheme="majorBidi" w:hAnsiTheme="majorBidi" w:cstheme="majorBidi"/>
          <w:kern w:val="0"/>
          <w:sz w:val="24"/>
          <w:szCs w:val="24"/>
        </w:rPr>
        <w:t xml:space="preserve"> proposed </w:t>
      </w:r>
      <w:r w:rsidR="007A6126" w:rsidRPr="00AC65A8">
        <w:rPr>
          <w:rFonts w:asciiTheme="majorBidi" w:hAnsiTheme="majorBidi" w:cstheme="majorBidi"/>
          <w:kern w:val="0"/>
          <w:sz w:val="24"/>
          <w:szCs w:val="24"/>
        </w:rPr>
        <w:t>for the wetland images</w:t>
      </w:r>
      <w:r w:rsidR="00120AA8" w:rsidRPr="00AC65A8">
        <w:rPr>
          <w:rFonts w:asciiTheme="majorBidi" w:hAnsiTheme="majorBidi" w:cstheme="majorBidi"/>
          <w:kern w:val="0"/>
          <w:sz w:val="24"/>
          <w:szCs w:val="24"/>
        </w:rPr>
        <w:t>. Level I include</w:t>
      </w:r>
      <w:r w:rsidR="00BF66DB" w:rsidRPr="00AC65A8">
        <w:rPr>
          <w:rFonts w:asciiTheme="majorBidi" w:hAnsiTheme="majorBidi" w:cstheme="majorBidi"/>
          <w:kern w:val="0"/>
          <w:sz w:val="24"/>
          <w:szCs w:val="24"/>
        </w:rPr>
        <w:t>d</w:t>
      </w:r>
      <w:r w:rsidR="00120AA8" w:rsidRPr="00AC65A8">
        <w:rPr>
          <w:rFonts w:asciiTheme="majorBidi" w:hAnsiTheme="majorBidi" w:cstheme="majorBidi"/>
          <w:kern w:val="0"/>
          <w:sz w:val="24"/>
          <w:szCs w:val="24"/>
        </w:rPr>
        <w:t xml:space="preserve"> 7 land cover types</w:t>
      </w:r>
      <w:r w:rsidR="00A37F64" w:rsidRPr="00AC65A8">
        <w:rPr>
          <w:rFonts w:asciiTheme="majorBidi" w:hAnsiTheme="majorBidi" w:cstheme="majorBidi"/>
          <w:kern w:val="0"/>
          <w:sz w:val="24"/>
          <w:szCs w:val="24"/>
        </w:rPr>
        <w:t xml:space="preserve">, </w:t>
      </w:r>
      <w:r w:rsidR="00BE1B58" w:rsidRPr="00AC65A8">
        <w:rPr>
          <w:rFonts w:asciiTheme="majorBidi" w:hAnsiTheme="majorBidi" w:cstheme="majorBidi"/>
          <w:kern w:val="0"/>
          <w:sz w:val="24"/>
          <w:szCs w:val="24"/>
        </w:rPr>
        <w:t>namely</w:t>
      </w:r>
      <w:r w:rsidR="00D90394" w:rsidRPr="00AC65A8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="00A37F64" w:rsidRPr="00AC65A8">
        <w:rPr>
          <w:rFonts w:asciiTheme="majorBidi" w:hAnsiTheme="majorBidi" w:cstheme="majorBidi"/>
          <w:kern w:val="0"/>
          <w:sz w:val="24"/>
          <w:szCs w:val="24"/>
        </w:rPr>
        <w:t xml:space="preserve">forest, reed, grassland, </w:t>
      </w:r>
      <w:r w:rsidR="00BF66DB" w:rsidRPr="00AC65A8">
        <w:rPr>
          <w:rFonts w:asciiTheme="majorBidi" w:hAnsiTheme="majorBidi" w:cstheme="majorBidi"/>
          <w:kern w:val="0"/>
          <w:sz w:val="24"/>
          <w:szCs w:val="24"/>
        </w:rPr>
        <w:t>bare inundation areas</w:t>
      </w:r>
      <w:r w:rsidR="00A37F64" w:rsidRPr="00AC65A8">
        <w:rPr>
          <w:rFonts w:asciiTheme="majorBidi" w:hAnsiTheme="majorBidi" w:cstheme="majorBidi"/>
          <w:kern w:val="0"/>
          <w:sz w:val="24"/>
          <w:szCs w:val="24"/>
        </w:rPr>
        <w:t xml:space="preserve">, water, </w:t>
      </w:r>
      <w:r w:rsidR="00BB69CA" w:rsidRPr="00AC65A8">
        <w:rPr>
          <w:rFonts w:asciiTheme="majorBidi" w:hAnsiTheme="majorBidi" w:cstheme="majorBidi"/>
          <w:kern w:val="0"/>
          <w:sz w:val="24"/>
          <w:szCs w:val="24"/>
        </w:rPr>
        <w:t>cropland and artificial island</w:t>
      </w:r>
      <w:r w:rsidR="00BF66DB" w:rsidRPr="00AC65A8">
        <w:rPr>
          <w:rFonts w:asciiTheme="majorBidi" w:hAnsiTheme="majorBidi" w:cstheme="majorBidi"/>
          <w:kern w:val="0"/>
          <w:sz w:val="24"/>
          <w:szCs w:val="24"/>
        </w:rPr>
        <w:t>s</w:t>
      </w:r>
      <w:r w:rsidR="00BB69CA" w:rsidRPr="00AC65A8">
        <w:rPr>
          <w:rFonts w:asciiTheme="majorBidi" w:hAnsiTheme="majorBidi" w:cstheme="majorBidi"/>
          <w:kern w:val="0"/>
          <w:sz w:val="24"/>
          <w:szCs w:val="24"/>
        </w:rPr>
        <w:t>.</w:t>
      </w:r>
      <w:r w:rsidR="00120AA8" w:rsidRPr="00AC65A8">
        <w:rPr>
          <w:rFonts w:asciiTheme="majorBidi" w:hAnsiTheme="majorBidi" w:cstheme="majorBidi"/>
          <w:kern w:val="0"/>
          <w:sz w:val="24"/>
          <w:szCs w:val="24"/>
        </w:rPr>
        <w:t xml:space="preserve"> Level II contains</w:t>
      </w:r>
      <w:r w:rsidRPr="00AC65A8">
        <w:rPr>
          <w:rFonts w:asciiTheme="majorBidi" w:hAnsiTheme="majorBidi" w:cstheme="majorBidi"/>
          <w:kern w:val="0"/>
          <w:sz w:val="24"/>
          <w:szCs w:val="24"/>
        </w:rPr>
        <w:t xml:space="preserve"> 16</w:t>
      </w:r>
      <w:r w:rsidR="00120AA8" w:rsidRPr="00AC65A8">
        <w:rPr>
          <w:rFonts w:asciiTheme="majorBidi" w:hAnsiTheme="majorBidi" w:cstheme="majorBidi"/>
          <w:kern w:val="0"/>
          <w:sz w:val="24"/>
          <w:szCs w:val="24"/>
        </w:rPr>
        <w:t xml:space="preserve"> classes</w:t>
      </w:r>
      <w:r w:rsidR="00A37F64" w:rsidRPr="00AC65A8">
        <w:rPr>
          <w:rFonts w:asciiTheme="majorBidi" w:hAnsiTheme="majorBidi" w:cstheme="majorBidi"/>
          <w:kern w:val="0"/>
          <w:sz w:val="24"/>
          <w:szCs w:val="24"/>
        </w:rPr>
        <w:t xml:space="preserve">, </w:t>
      </w:r>
      <w:r w:rsidR="00120AA8" w:rsidRPr="00AC65A8">
        <w:rPr>
          <w:rFonts w:asciiTheme="majorBidi" w:hAnsiTheme="majorBidi" w:cstheme="majorBidi"/>
          <w:kern w:val="0"/>
          <w:sz w:val="24"/>
          <w:szCs w:val="24"/>
        </w:rPr>
        <w:t>the definition of which reflect</w:t>
      </w:r>
      <w:r w:rsidR="00BF66DB" w:rsidRPr="00AC65A8">
        <w:rPr>
          <w:rFonts w:asciiTheme="majorBidi" w:hAnsiTheme="majorBidi" w:cstheme="majorBidi"/>
          <w:kern w:val="0"/>
          <w:sz w:val="24"/>
          <w:szCs w:val="24"/>
        </w:rPr>
        <w:t>s</w:t>
      </w:r>
      <w:r w:rsidR="00120AA8" w:rsidRPr="00AC65A8">
        <w:rPr>
          <w:rFonts w:asciiTheme="majorBidi" w:hAnsiTheme="majorBidi" w:cstheme="majorBidi"/>
          <w:kern w:val="0"/>
          <w:sz w:val="24"/>
          <w:szCs w:val="24"/>
        </w:rPr>
        <w:t xml:space="preserve"> the </w:t>
      </w:r>
      <w:r w:rsidR="0028305C" w:rsidRPr="00AC65A8">
        <w:rPr>
          <w:rFonts w:asciiTheme="majorBidi" w:hAnsiTheme="majorBidi" w:cstheme="majorBidi"/>
          <w:kern w:val="0"/>
          <w:sz w:val="24"/>
          <w:szCs w:val="24"/>
        </w:rPr>
        <w:t>detail</w:t>
      </w:r>
      <w:r w:rsidR="00BE1B58" w:rsidRPr="00AC65A8">
        <w:rPr>
          <w:rFonts w:asciiTheme="majorBidi" w:hAnsiTheme="majorBidi" w:cstheme="majorBidi"/>
          <w:kern w:val="0"/>
          <w:sz w:val="24"/>
          <w:szCs w:val="24"/>
        </w:rPr>
        <w:t>ed</w:t>
      </w:r>
      <w:r w:rsidR="0028305C" w:rsidRPr="00AC65A8">
        <w:rPr>
          <w:rFonts w:asciiTheme="majorBidi" w:hAnsiTheme="majorBidi" w:cstheme="majorBidi"/>
          <w:kern w:val="0"/>
          <w:sz w:val="24"/>
          <w:szCs w:val="24"/>
        </w:rPr>
        <w:t xml:space="preserve"> information of </w:t>
      </w:r>
      <w:r w:rsidR="008722B9" w:rsidRPr="00AC65A8">
        <w:rPr>
          <w:rFonts w:asciiTheme="majorBidi" w:hAnsiTheme="majorBidi" w:cstheme="majorBidi"/>
          <w:kern w:val="0"/>
          <w:sz w:val="24"/>
          <w:szCs w:val="24"/>
        </w:rPr>
        <w:t xml:space="preserve">the main wetland vegetation </w:t>
      </w:r>
      <w:r w:rsidR="006045E0" w:rsidRPr="00AC65A8">
        <w:rPr>
          <w:rFonts w:asciiTheme="majorBidi" w:hAnsiTheme="majorBidi" w:cstheme="majorBidi"/>
          <w:kern w:val="0"/>
          <w:sz w:val="24"/>
          <w:szCs w:val="24"/>
        </w:rPr>
        <w:t xml:space="preserve">types (Table </w:t>
      </w:r>
      <w:r w:rsidR="00440783">
        <w:rPr>
          <w:rFonts w:asciiTheme="majorBidi" w:hAnsiTheme="majorBidi" w:cstheme="majorBidi"/>
          <w:kern w:val="0"/>
          <w:sz w:val="24"/>
          <w:szCs w:val="24"/>
        </w:rPr>
        <w:t>S</w:t>
      </w:r>
      <w:r w:rsidR="006045E0" w:rsidRPr="00AC65A8">
        <w:rPr>
          <w:rFonts w:asciiTheme="majorBidi" w:hAnsiTheme="majorBidi" w:cstheme="majorBidi"/>
          <w:kern w:val="0"/>
          <w:sz w:val="24"/>
          <w:szCs w:val="24"/>
        </w:rPr>
        <w:t>1)</w:t>
      </w:r>
      <w:r w:rsidR="0028305C" w:rsidRPr="00AC65A8">
        <w:rPr>
          <w:rFonts w:asciiTheme="majorBidi" w:hAnsiTheme="majorBidi" w:cstheme="majorBidi"/>
          <w:kern w:val="0"/>
          <w:sz w:val="24"/>
          <w:szCs w:val="24"/>
        </w:rPr>
        <w:t>.</w:t>
      </w:r>
    </w:p>
    <w:p w14:paraId="1D2AC40D" w14:textId="31B5CF01" w:rsidR="002667D0" w:rsidRPr="00AC65A8" w:rsidRDefault="00120AA8" w:rsidP="001F72FC">
      <w:pPr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  <w:r w:rsidRPr="00AC65A8">
        <w:rPr>
          <w:rFonts w:asciiTheme="majorBidi" w:hAnsiTheme="majorBidi" w:cstheme="majorBidi"/>
          <w:kern w:val="0"/>
          <w:sz w:val="24"/>
          <w:szCs w:val="24"/>
        </w:rPr>
        <w:t>Ob</w:t>
      </w:r>
      <w:r w:rsidR="005D71C8" w:rsidRPr="00AC65A8">
        <w:rPr>
          <w:rFonts w:asciiTheme="majorBidi" w:hAnsiTheme="majorBidi" w:cstheme="majorBidi"/>
          <w:kern w:val="0"/>
          <w:sz w:val="24"/>
          <w:szCs w:val="24"/>
        </w:rPr>
        <w:t xml:space="preserve">ject-oriented classification </w:t>
      </w:r>
      <w:r w:rsidR="00BF66DB" w:rsidRPr="00AC65A8">
        <w:rPr>
          <w:rFonts w:asciiTheme="majorBidi" w:hAnsiTheme="majorBidi" w:cstheme="majorBidi"/>
          <w:kern w:val="0"/>
          <w:sz w:val="24"/>
          <w:szCs w:val="24"/>
        </w:rPr>
        <w:t>wa</w:t>
      </w:r>
      <w:r w:rsidR="005D71C8" w:rsidRPr="00AC65A8">
        <w:rPr>
          <w:rFonts w:asciiTheme="majorBidi" w:hAnsiTheme="majorBidi" w:cstheme="majorBidi"/>
          <w:kern w:val="0"/>
          <w:sz w:val="24"/>
          <w:szCs w:val="24"/>
        </w:rPr>
        <w:t>s</w:t>
      </w:r>
      <w:r w:rsidRPr="00AC65A8">
        <w:rPr>
          <w:rFonts w:asciiTheme="majorBidi" w:hAnsiTheme="majorBidi" w:cstheme="majorBidi"/>
          <w:kern w:val="0"/>
          <w:sz w:val="24"/>
          <w:szCs w:val="24"/>
        </w:rPr>
        <w:t xml:space="preserve"> carried out using eCognition V.8.0 so</w:t>
      </w:r>
      <w:r w:rsidR="005D71C8" w:rsidRPr="00AC65A8">
        <w:rPr>
          <w:rFonts w:asciiTheme="majorBidi" w:hAnsiTheme="majorBidi" w:cstheme="majorBidi"/>
          <w:kern w:val="0"/>
          <w:sz w:val="24"/>
          <w:szCs w:val="24"/>
        </w:rPr>
        <w:t xml:space="preserve">ftware. Remote sensing data </w:t>
      </w:r>
      <w:r w:rsidR="00BF66DB" w:rsidRPr="00AC65A8">
        <w:rPr>
          <w:rFonts w:asciiTheme="majorBidi" w:hAnsiTheme="majorBidi" w:cstheme="majorBidi"/>
          <w:kern w:val="0"/>
          <w:sz w:val="24"/>
          <w:szCs w:val="24"/>
        </w:rPr>
        <w:t>we</w:t>
      </w:r>
      <w:r w:rsidR="005D71C8" w:rsidRPr="00AC65A8">
        <w:rPr>
          <w:rFonts w:asciiTheme="majorBidi" w:hAnsiTheme="majorBidi" w:cstheme="majorBidi"/>
          <w:kern w:val="0"/>
          <w:sz w:val="24"/>
          <w:szCs w:val="24"/>
        </w:rPr>
        <w:t>re</w:t>
      </w:r>
      <w:r w:rsidRPr="00AC65A8">
        <w:rPr>
          <w:rFonts w:asciiTheme="majorBidi" w:hAnsiTheme="majorBidi" w:cstheme="majorBidi"/>
          <w:kern w:val="0"/>
          <w:sz w:val="24"/>
          <w:szCs w:val="24"/>
        </w:rPr>
        <w:t xml:space="preserve"> segmented into different objects, according to differences in object features of spectra, shape and texture. For </w:t>
      </w:r>
      <w:r w:rsidR="00BF66DB" w:rsidRPr="00AC65A8">
        <w:rPr>
          <w:rFonts w:asciiTheme="majorBidi" w:hAnsiTheme="majorBidi" w:cstheme="majorBidi"/>
          <w:kern w:val="0"/>
          <w:sz w:val="24"/>
          <w:szCs w:val="24"/>
        </w:rPr>
        <w:t xml:space="preserve">the </w:t>
      </w:r>
      <w:r w:rsidR="00C578A1" w:rsidRPr="00AC65A8">
        <w:rPr>
          <w:rFonts w:asciiTheme="majorBidi" w:hAnsiTheme="majorBidi" w:cstheme="majorBidi"/>
          <w:kern w:val="0"/>
          <w:sz w:val="24"/>
          <w:szCs w:val="24"/>
        </w:rPr>
        <w:t xml:space="preserve">vegetation map </w:t>
      </w:r>
      <w:r w:rsidR="003C0F1E" w:rsidRPr="00AC65A8">
        <w:rPr>
          <w:rFonts w:asciiTheme="majorBidi" w:hAnsiTheme="majorBidi" w:cstheme="majorBidi"/>
          <w:kern w:val="0"/>
          <w:sz w:val="24"/>
          <w:szCs w:val="24"/>
        </w:rPr>
        <w:t>f</w:t>
      </w:r>
      <w:r w:rsidR="00BF66DB" w:rsidRPr="00AC65A8">
        <w:rPr>
          <w:rFonts w:asciiTheme="majorBidi" w:hAnsiTheme="majorBidi" w:cstheme="majorBidi"/>
          <w:kern w:val="0"/>
          <w:sz w:val="24"/>
          <w:szCs w:val="24"/>
        </w:rPr>
        <w:t>rom</w:t>
      </w:r>
      <w:r w:rsidR="00C578A1" w:rsidRPr="00AC65A8">
        <w:rPr>
          <w:rFonts w:asciiTheme="majorBidi" w:hAnsiTheme="majorBidi" w:cstheme="majorBidi"/>
          <w:kern w:val="0"/>
          <w:sz w:val="24"/>
          <w:szCs w:val="24"/>
        </w:rPr>
        <w:t xml:space="preserve"> Feb</w:t>
      </w:r>
      <w:r w:rsidR="00134341" w:rsidRPr="00AC65A8">
        <w:rPr>
          <w:rFonts w:asciiTheme="majorBidi" w:hAnsiTheme="majorBidi" w:cstheme="majorBidi"/>
          <w:kern w:val="0"/>
          <w:sz w:val="24"/>
          <w:szCs w:val="24"/>
        </w:rPr>
        <w:t xml:space="preserve">ruary </w:t>
      </w:r>
      <w:r w:rsidR="00C578A1" w:rsidRPr="00AC65A8">
        <w:rPr>
          <w:rFonts w:asciiTheme="majorBidi" w:hAnsiTheme="majorBidi" w:cstheme="majorBidi"/>
          <w:kern w:val="0"/>
          <w:sz w:val="24"/>
          <w:szCs w:val="24"/>
        </w:rPr>
        <w:t>2015</w:t>
      </w:r>
      <w:r w:rsidRPr="00AC65A8">
        <w:rPr>
          <w:rFonts w:asciiTheme="majorBidi" w:hAnsiTheme="majorBidi" w:cstheme="majorBidi"/>
          <w:kern w:val="0"/>
          <w:sz w:val="24"/>
          <w:szCs w:val="24"/>
        </w:rPr>
        <w:t xml:space="preserve">, </w:t>
      </w:r>
      <w:r w:rsidR="008722B9" w:rsidRPr="00AC65A8">
        <w:rPr>
          <w:rFonts w:asciiTheme="majorBidi" w:hAnsiTheme="majorBidi" w:cstheme="majorBidi"/>
          <w:kern w:val="0"/>
          <w:sz w:val="24"/>
          <w:szCs w:val="24"/>
        </w:rPr>
        <w:t xml:space="preserve">an object-oriented </w:t>
      </w:r>
      <w:r w:rsidR="008722B9" w:rsidRPr="00AC65A8">
        <w:rPr>
          <w:rFonts w:asciiTheme="majorBidi" w:hAnsiTheme="majorBidi" w:cstheme="majorBidi"/>
          <w:kern w:val="0"/>
          <w:sz w:val="24"/>
          <w:szCs w:val="24"/>
        </w:rPr>
        <w:lastRenderedPageBreak/>
        <w:t xml:space="preserve">hierarchical classification (HC) approach </w:t>
      </w:r>
      <w:r w:rsidR="00A43B3A" w:rsidRPr="00AC65A8">
        <w:rPr>
          <w:rFonts w:asciiTheme="majorBidi" w:hAnsiTheme="majorBidi" w:cstheme="majorBidi"/>
          <w:kern w:val="0"/>
          <w:sz w:val="24"/>
          <w:szCs w:val="24"/>
        </w:rPr>
        <w:t>was</w:t>
      </w:r>
      <w:r w:rsidR="002A274C" w:rsidRPr="00AC65A8">
        <w:rPr>
          <w:rFonts w:asciiTheme="majorBidi" w:hAnsiTheme="majorBidi" w:cstheme="majorBidi"/>
          <w:kern w:val="0"/>
          <w:sz w:val="24"/>
          <w:szCs w:val="24"/>
        </w:rPr>
        <w:t xml:space="preserve"> applied to </w:t>
      </w:r>
      <w:r w:rsidR="008722B9" w:rsidRPr="00AC65A8">
        <w:rPr>
          <w:rFonts w:asciiTheme="majorBidi" w:hAnsiTheme="majorBidi" w:cstheme="majorBidi"/>
          <w:kern w:val="0"/>
          <w:sz w:val="24"/>
          <w:szCs w:val="24"/>
        </w:rPr>
        <w:t xml:space="preserve">automatically </w:t>
      </w:r>
      <w:r w:rsidR="005D71C8" w:rsidRPr="00AC65A8">
        <w:rPr>
          <w:rFonts w:asciiTheme="majorBidi" w:hAnsiTheme="majorBidi" w:cstheme="majorBidi"/>
          <w:kern w:val="0"/>
          <w:sz w:val="24"/>
          <w:szCs w:val="24"/>
        </w:rPr>
        <w:t>extract</w:t>
      </w:r>
      <w:r w:rsidR="008722B9" w:rsidRPr="00AC65A8">
        <w:rPr>
          <w:rFonts w:asciiTheme="majorBidi" w:hAnsiTheme="majorBidi" w:cstheme="majorBidi"/>
          <w:kern w:val="0"/>
          <w:sz w:val="24"/>
          <w:szCs w:val="24"/>
        </w:rPr>
        <w:t xml:space="preserve"> Level I classes</w:t>
      </w:r>
      <w:r w:rsidR="002A274C" w:rsidRPr="00AC65A8">
        <w:rPr>
          <w:rFonts w:asciiTheme="majorBidi" w:hAnsiTheme="majorBidi" w:cstheme="majorBidi"/>
          <w:kern w:val="0"/>
          <w:sz w:val="24"/>
          <w:szCs w:val="24"/>
        </w:rPr>
        <w:t xml:space="preserve"> information</w:t>
      </w:r>
      <w:r w:rsidRPr="00AC65A8">
        <w:rPr>
          <w:rFonts w:asciiTheme="majorBidi" w:hAnsiTheme="majorBidi" w:cstheme="majorBidi"/>
          <w:kern w:val="0"/>
          <w:sz w:val="24"/>
          <w:szCs w:val="24"/>
        </w:rPr>
        <w:t xml:space="preserve">. </w:t>
      </w:r>
      <w:r w:rsidR="00B76933" w:rsidRPr="00AC65A8">
        <w:rPr>
          <w:rFonts w:asciiTheme="majorBidi" w:hAnsiTheme="majorBidi" w:cstheme="majorBidi"/>
          <w:kern w:val="0"/>
          <w:sz w:val="24"/>
          <w:szCs w:val="24"/>
        </w:rPr>
        <w:t>All the satellite data are thoroughly studied using spectral and spatial profiles to ascertain the classification rule sets of different land cover types. A decision tree cla</w:t>
      </w:r>
      <w:r w:rsidR="005D71C8" w:rsidRPr="00AC65A8">
        <w:rPr>
          <w:rFonts w:asciiTheme="majorBidi" w:hAnsiTheme="majorBidi" w:cstheme="majorBidi"/>
          <w:kern w:val="0"/>
          <w:sz w:val="24"/>
          <w:szCs w:val="24"/>
        </w:rPr>
        <w:t xml:space="preserve">ssification algorithm </w:t>
      </w:r>
      <w:r w:rsidR="006430E1" w:rsidRPr="00AC65A8">
        <w:rPr>
          <w:rFonts w:asciiTheme="majorBidi" w:hAnsiTheme="majorBidi" w:cstheme="majorBidi"/>
          <w:kern w:val="0"/>
          <w:sz w:val="24"/>
          <w:szCs w:val="24"/>
        </w:rPr>
        <w:t>was</w:t>
      </w:r>
      <w:r w:rsidR="00B76933" w:rsidRPr="00AC65A8">
        <w:rPr>
          <w:rFonts w:asciiTheme="majorBidi" w:hAnsiTheme="majorBidi" w:cstheme="majorBidi"/>
          <w:kern w:val="0"/>
          <w:sz w:val="24"/>
          <w:szCs w:val="24"/>
        </w:rPr>
        <w:t xml:space="preserve"> subsequently applied</w:t>
      </w:r>
      <w:r w:rsidR="000127C1" w:rsidRPr="00AC65A8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="00B76933" w:rsidRPr="00AC65A8">
        <w:rPr>
          <w:rFonts w:asciiTheme="majorBidi" w:hAnsiTheme="majorBidi" w:cstheme="majorBidi"/>
          <w:kern w:val="0"/>
          <w:sz w:val="24"/>
          <w:szCs w:val="24"/>
        </w:rPr>
        <w:t xml:space="preserve">to extract information from remotely-sensed data. </w:t>
      </w:r>
      <w:r w:rsidR="00214D34" w:rsidRPr="00AC65A8">
        <w:rPr>
          <w:rFonts w:asciiTheme="majorBidi" w:hAnsiTheme="majorBidi" w:cstheme="majorBidi"/>
          <w:kern w:val="0"/>
          <w:sz w:val="24"/>
          <w:szCs w:val="24"/>
        </w:rPr>
        <w:t>The</w:t>
      </w:r>
      <w:r w:rsidR="000127C1" w:rsidRPr="00AC65A8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="00214D34" w:rsidRPr="00AC65A8">
        <w:rPr>
          <w:rFonts w:asciiTheme="majorBidi" w:hAnsiTheme="majorBidi" w:cstheme="majorBidi"/>
          <w:kern w:val="0"/>
          <w:sz w:val="24"/>
          <w:szCs w:val="24"/>
        </w:rPr>
        <w:t>ISODSTA (iterative self-organizing data analysis algorithm)</w:t>
      </w:r>
      <w:r w:rsidR="000127C1" w:rsidRPr="00AC65A8">
        <w:rPr>
          <w:rFonts w:asciiTheme="majorBidi" w:hAnsiTheme="majorBidi" w:cstheme="majorBidi"/>
          <w:kern w:val="0"/>
          <w:sz w:val="24"/>
          <w:szCs w:val="24"/>
        </w:rPr>
        <w:t xml:space="preserve"> module in </w:t>
      </w:r>
      <w:r w:rsidR="00214D34" w:rsidRPr="00AC65A8">
        <w:rPr>
          <w:rFonts w:asciiTheme="majorBidi" w:hAnsiTheme="majorBidi" w:cstheme="majorBidi"/>
          <w:kern w:val="0"/>
          <w:sz w:val="24"/>
          <w:szCs w:val="24"/>
        </w:rPr>
        <w:t xml:space="preserve">ENVI </w:t>
      </w:r>
      <w:r w:rsidR="00BF66DB" w:rsidRPr="00AC65A8">
        <w:rPr>
          <w:rFonts w:asciiTheme="majorBidi" w:hAnsiTheme="majorBidi" w:cstheme="majorBidi"/>
          <w:kern w:val="0"/>
          <w:sz w:val="24"/>
          <w:szCs w:val="24"/>
        </w:rPr>
        <w:t>wa</w:t>
      </w:r>
      <w:r w:rsidR="00214D34" w:rsidRPr="00AC65A8">
        <w:rPr>
          <w:rFonts w:asciiTheme="majorBidi" w:hAnsiTheme="majorBidi" w:cstheme="majorBidi"/>
          <w:kern w:val="0"/>
          <w:sz w:val="24"/>
          <w:szCs w:val="24"/>
        </w:rPr>
        <w:t>s</w:t>
      </w:r>
      <w:r w:rsidR="000127C1" w:rsidRPr="00AC65A8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="00BF66DB" w:rsidRPr="00AC65A8">
        <w:rPr>
          <w:rFonts w:asciiTheme="majorBidi" w:hAnsiTheme="majorBidi" w:cstheme="majorBidi"/>
          <w:kern w:val="0"/>
          <w:sz w:val="24"/>
          <w:szCs w:val="24"/>
        </w:rPr>
        <w:t xml:space="preserve">then </w:t>
      </w:r>
      <w:r w:rsidR="000127C1" w:rsidRPr="00AC65A8">
        <w:rPr>
          <w:rFonts w:asciiTheme="majorBidi" w:hAnsiTheme="majorBidi" w:cstheme="majorBidi"/>
          <w:kern w:val="0"/>
          <w:sz w:val="24"/>
          <w:szCs w:val="24"/>
        </w:rPr>
        <w:t xml:space="preserve">used for </w:t>
      </w:r>
      <w:r w:rsidR="00BF66DB" w:rsidRPr="00AC65A8">
        <w:rPr>
          <w:rFonts w:asciiTheme="majorBidi" w:hAnsiTheme="majorBidi" w:cstheme="majorBidi"/>
          <w:kern w:val="0"/>
          <w:sz w:val="24"/>
          <w:szCs w:val="24"/>
        </w:rPr>
        <w:t xml:space="preserve">an </w:t>
      </w:r>
      <w:r w:rsidR="000127C1" w:rsidRPr="00AC65A8">
        <w:rPr>
          <w:rFonts w:asciiTheme="majorBidi" w:hAnsiTheme="majorBidi" w:cstheme="majorBidi"/>
          <w:kern w:val="0"/>
          <w:sz w:val="24"/>
          <w:szCs w:val="24"/>
        </w:rPr>
        <w:t>un</w:t>
      </w:r>
      <w:r w:rsidR="00576783" w:rsidRPr="00AC65A8">
        <w:rPr>
          <w:rFonts w:asciiTheme="majorBidi" w:hAnsiTheme="majorBidi" w:cstheme="majorBidi"/>
          <w:kern w:val="0"/>
          <w:sz w:val="24"/>
          <w:szCs w:val="24"/>
        </w:rPr>
        <w:t xml:space="preserve">supervised classification in each </w:t>
      </w:r>
      <w:r w:rsidR="00BF66DB" w:rsidRPr="00AC65A8">
        <w:rPr>
          <w:rFonts w:asciiTheme="majorBidi" w:hAnsiTheme="majorBidi" w:cstheme="majorBidi"/>
          <w:kern w:val="0"/>
          <w:sz w:val="24"/>
          <w:szCs w:val="24"/>
        </w:rPr>
        <w:t xml:space="preserve">of the </w:t>
      </w:r>
      <w:r w:rsidR="00576783" w:rsidRPr="00AC65A8">
        <w:rPr>
          <w:rFonts w:asciiTheme="majorBidi" w:hAnsiTheme="majorBidi" w:cstheme="majorBidi"/>
          <w:kern w:val="0"/>
          <w:sz w:val="24"/>
          <w:szCs w:val="24"/>
        </w:rPr>
        <w:t>Level I class</w:t>
      </w:r>
      <w:r w:rsidR="000F45BF" w:rsidRPr="00AC65A8">
        <w:rPr>
          <w:rFonts w:asciiTheme="majorBidi" w:hAnsiTheme="majorBidi" w:cstheme="majorBidi"/>
          <w:kern w:val="0"/>
          <w:sz w:val="24"/>
          <w:szCs w:val="24"/>
        </w:rPr>
        <w:t>es</w:t>
      </w:r>
      <w:r w:rsidR="00214D34" w:rsidRPr="00AC65A8">
        <w:rPr>
          <w:rFonts w:asciiTheme="majorBidi" w:hAnsiTheme="majorBidi" w:cstheme="majorBidi"/>
          <w:kern w:val="0"/>
          <w:sz w:val="24"/>
          <w:szCs w:val="24"/>
        </w:rPr>
        <w:t xml:space="preserve"> to acquire the 16 Level II classes</w:t>
      </w:r>
      <w:r w:rsidR="00576783" w:rsidRPr="00AC65A8">
        <w:rPr>
          <w:rFonts w:asciiTheme="majorBidi" w:hAnsiTheme="majorBidi" w:cstheme="majorBidi"/>
          <w:kern w:val="0"/>
          <w:sz w:val="24"/>
          <w:szCs w:val="24"/>
        </w:rPr>
        <w:t>.</w:t>
      </w:r>
      <w:r w:rsidR="00C911D2" w:rsidRPr="00AC65A8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="00BF66DB" w:rsidRPr="00AC65A8">
        <w:rPr>
          <w:rFonts w:asciiTheme="majorBidi" w:hAnsiTheme="majorBidi" w:cstheme="majorBidi"/>
          <w:kern w:val="0"/>
          <w:sz w:val="24"/>
          <w:szCs w:val="24"/>
        </w:rPr>
        <w:t>The v</w:t>
      </w:r>
      <w:r w:rsidR="00C911D2" w:rsidRPr="00AC65A8">
        <w:rPr>
          <w:rFonts w:asciiTheme="majorBidi" w:hAnsiTheme="majorBidi" w:cstheme="majorBidi"/>
          <w:kern w:val="0"/>
          <w:sz w:val="24"/>
          <w:szCs w:val="24"/>
        </w:rPr>
        <w:t xml:space="preserve">egetation map </w:t>
      </w:r>
      <w:r w:rsidR="00BF66DB" w:rsidRPr="00AC65A8">
        <w:rPr>
          <w:rFonts w:asciiTheme="majorBidi" w:hAnsiTheme="majorBidi" w:cstheme="majorBidi"/>
          <w:kern w:val="0"/>
          <w:sz w:val="24"/>
          <w:szCs w:val="24"/>
        </w:rPr>
        <w:t>fr</w:t>
      </w:r>
      <w:r w:rsidR="00C911D2" w:rsidRPr="00AC65A8">
        <w:rPr>
          <w:rFonts w:asciiTheme="majorBidi" w:hAnsiTheme="majorBidi" w:cstheme="majorBidi"/>
          <w:kern w:val="0"/>
          <w:sz w:val="24"/>
          <w:szCs w:val="24"/>
        </w:rPr>
        <w:t>o</w:t>
      </w:r>
      <w:r w:rsidR="00BF66DB" w:rsidRPr="00AC65A8">
        <w:rPr>
          <w:rFonts w:asciiTheme="majorBidi" w:hAnsiTheme="majorBidi" w:cstheme="majorBidi"/>
          <w:kern w:val="0"/>
          <w:sz w:val="24"/>
          <w:szCs w:val="24"/>
        </w:rPr>
        <w:t>m</w:t>
      </w:r>
      <w:r w:rsidR="00C911D2" w:rsidRPr="00AC65A8">
        <w:rPr>
          <w:rFonts w:asciiTheme="majorBidi" w:hAnsiTheme="majorBidi" w:cstheme="majorBidi"/>
          <w:kern w:val="0"/>
          <w:sz w:val="24"/>
          <w:szCs w:val="24"/>
        </w:rPr>
        <w:t xml:space="preserve"> Feb</w:t>
      </w:r>
      <w:r w:rsidR="003D1B2C" w:rsidRPr="00AC65A8">
        <w:rPr>
          <w:rFonts w:asciiTheme="majorBidi" w:hAnsiTheme="majorBidi" w:cstheme="majorBidi"/>
          <w:kern w:val="0"/>
          <w:sz w:val="24"/>
          <w:szCs w:val="24"/>
        </w:rPr>
        <w:t>ruary</w:t>
      </w:r>
      <w:r w:rsidR="00C911D2" w:rsidRPr="00AC65A8">
        <w:rPr>
          <w:rFonts w:asciiTheme="majorBidi" w:hAnsiTheme="majorBidi" w:cstheme="majorBidi"/>
          <w:kern w:val="0"/>
          <w:sz w:val="24"/>
          <w:szCs w:val="24"/>
        </w:rPr>
        <w:t xml:space="preserve"> 2016</w:t>
      </w:r>
      <w:r w:rsidR="003D1B2C" w:rsidRPr="00AC65A8">
        <w:rPr>
          <w:rFonts w:asciiTheme="majorBidi" w:hAnsiTheme="majorBidi" w:cstheme="majorBidi"/>
          <w:kern w:val="0"/>
          <w:sz w:val="24"/>
          <w:szCs w:val="24"/>
        </w:rPr>
        <w:t xml:space="preserve"> w</w:t>
      </w:r>
      <w:r w:rsidR="00265B2D" w:rsidRPr="00AC65A8">
        <w:rPr>
          <w:rFonts w:asciiTheme="majorBidi" w:hAnsiTheme="majorBidi" w:cstheme="majorBidi"/>
          <w:kern w:val="0"/>
          <w:sz w:val="24"/>
          <w:szCs w:val="24"/>
        </w:rPr>
        <w:t>as</w:t>
      </w:r>
      <w:r w:rsidR="00C911D2" w:rsidRPr="00AC65A8">
        <w:rPr>
          <w:rFonts w:asciiTheme="majorBidi" w:hAnsiTheme="majorBidi" w:cstheme="majorBidi"/>
          <w:kern w:val="0"/>
          <w:sz w:val="24"/>
          <w:szCs w:val="24"/>
        </w:rPr>
        <w:t xml:space="preserve"> produced by the land cover change detection method using segment similarity of spectrum vector accord</w:t>
      </w:r>
      <w:r w:rsidR="00791DED" w:rsidRPr="00AC65A8">
        <w:rPr>
          <w:rFonts w:asciiTheme="majorBidi" w:hAnsiTheme="majorBidi" w:cstheme="majorBidi"/>
          <w:kern w:val="0"/>
          <w:sz w:val="24"/>
          <w:szCs w:val="24"/>
        </w:rPr>
        <w:t>ing to a knowledge base</w:t>
      </w:r>
      <w:r w:rsidR="00C911D2" w:rsidRPr="00AC65A8">
        <w:rPr>
          <w:rFonts w:asciiTheme="majorBidi" w:hAnsiTheme="majorBidi" w:cstheme="majorBidi"/>
          <w:kern w:val="0"/>
          <w:sz w:val="24"/>
          <w:szCs w:val="24"/>
        </w:rPr>
        <w:t xml:space="preserve">. </w:t>
      </w:r>
      <w:r w:rsidR="00B76933" w:rsidRPr="00AC65A8">
        <w:rPr>
          <w:rFonts w:asciiTheme="majorBidi" w:hAnsiTheme="majorBidi" w:cstheme="majorBidi"/>
          <w:kern w:val="0"/>
          <w:sz w:val="24"/>
          <w:szCs w:val="24"/>
        </w:rPr>
        <w:t>To rectify the errors caused by computer automatic</w:t>
      </w:r>
      <w:r w:rsidR="000127C1" w:rsidRPr="00AC65A8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="00B76933" w:rsidRPr="00AC65A8">
        <w:rPr>
          <w:rFonts w:asciiTheme="majorBidi" w:hAnsiTheme="majorBidi" w:cstheme="majorBidi"/>
          <w:kern w:val="0"/>
          <w:sz w:val="24"/>
          <w:szCs w:val="24"/>
        </w:rPr>
        <w:t>classification, we modified t</w:t>
      </w:r>
      <w:r w:rsidR="00C911D2" w:rsidRPr="00AC65A8">
        <w:rPr>
          <w:rFonts w:asciiTheme="majorBidi" w:hAnsiTheme="majorBidi" w:cstheme="majorBidi"/>
          <w:kern w:val="0"/>
          <w:sz w:val="24"/>
          <w:szCs w:val="24"/>
        </w:rPr>
        <w:t xml:space="preserve">he results manually by changing </w:t>
      </w:r>
      <w:r w:rsidR="00B76933" w:rsidRPr="00AC65A8">
        <w:rPr>
          <w:rFonts w:asciiTheme="majorBidi" w:hAnsiTheme="majorBidi" w:cstheme="majorBidi"/>
          <w:kern w:val="0"/>
          <w:sz w:val="24"/>
          <w:szCs w:val="24"/>
        </w:rPr>
        <w:t xml:space="preserve">the classification code and </w:t>
      </w:r>
      <w:r w:rsidR="003D1B2C" w:rsidRPr="00AC65A8">
        <w:rPr>
          <w:rFonts w:asciiTheme="majorBidi" w:hAnsiTheme="majorBidi" w:cstheme="majorBidi"/>
          <w:kern w:val="0"/>
          <w:sz w:val="24"/>
          <w:szCs w:val="24"/>
        </w:rPr>
        <w:t xml:space="preserve">in some cases </w:t>
      </w:r>
      <w:r w:rsidR="00B76933" w:rsidRPr="00AC65A8">
        <w:rPr>
          <w:rFonts w:asciiTheme="majorBidi" w:hAnsiTheme="majorBidi" w:cstheme="majorBidi"/>
          <w:kern w:val="0"/>
          <w:sz w:val="24"/>
          <w:szCs w:val="24"/>
        </w:rPr>
        <w:t>manually</w:t>
      </w:r>
      <w:r w:rsidR="00C911D2" w:rsidRPr="00AC65A8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="00BF66DB" w:rsidRPr="00AC65A8">
        <w:rPr>
          <w:rFonts w:asciiTheme="majorBidi" w:hAnsiTheme="majorBidi" w:cstheme="majorBidi"/>
          <w:kern w:val="0"/>
          <w:sz w:val="24"/>
          <w:szCs w:val="24"/>
        </w:rPr>
        <w:t xml:space="preserve">creating a </w:t>
      </w:r>
      <w:r w:rsidR="00B76933" w:rsidRPr="00AC65A8">
        <w:rPr>
          <w:rFonts w:asciiTheme="majorBidi" w:hAnsiTheme="majorBidi" w:cstheme="majorBidi"/>
          <w:kern w:val="0"/>
          <w:sz w:val="24"/>
          <w:szCs w:val="24"/>
        </w:rPr>
        <w:t>sketch patch boundary</w:t>
      </w:r>
      <w:r w:rsidR="00C911D2" w:rsidRPr="00AC65A8">
        <w:rPr>
          <w:rFonts w:asciiTheme="majorBidi" w:hAnsiTheme="majorBidi" w:cstheme="majorBidi"/>
          <w:kern w:val="0"/>
          <w:sz w:val="24"/>
          <w:szCs w:val="24"/>
        </w:rPr>
        <w:t xml:space="preserve"> based on field survey samples and </w:t>
      </w:r>
      <w:r w:rsidR="00982C35" w:rsidRPr="00AC65A8">
        <w:rPr>
          <w:rFonts w:asciiTheme="majorBidi" w:hAnsiTheme="majorBidi" w:cstheme="majorBidi"/>
          <w:kern w:val="0"/>
          <w:sz w:val="24"/>
          <w:szCs w:val="24"/>
        </w:rPr>
        <w:t>prior</w:t>
      </w:r>
      <w:r w:rsidR="00C911D2" w:rsidRPr="00AC65A8">
        <w:rPr>
          <w:rFonts w:asciiTheme="majorBidi" w:hAnsiTheme="majorBidi" w:cstheme="majorBidi"/>
          <w:kern w:val="0"/>
          <w:sz w:val="24"/>
          <w:szCs w:val="24"/>
        </w:rPr>
        <w:t xml:space="preserve"> knowledge</w:t>
      </w:r>
      <w:r w:rsidR="00B76933" w:rsidRPr="00AC65A8">
        <w:rPr>
          <w:rFonts w:asciiTheme="majorBidi" w:hAnsiTheme="majorBidi" w:cstheme="majorBidi"/>
          <w:kern w:val="0"/>
          <w:sz w:val="24"/>
          <w:szCs w:val="24"/>
        </w:rPr>
        <w:t xml:space="preserve">. The wetland </w:t>
      </w:r>
      <w:r w:rsidR="00C94D4E" w:rsidRPr="00AC65A8">
        <w:rPr>
          <w:rFonts w:asciiTheme="majorBidi" w:hAnsiTheme="majorBidi" w:cstheme="majorBidi"/>
          <w:kern w:val="0"/>
          <w:sz w:val="24"/>
          <w:szCs w:val="24"/>
        </w:rPr>
        <w:t>cover</w:t>
      </w:r>
      <w:r w:rsidR="00B76933" w:rsidRPr="00AC65A8">
        <w:rPr>
          <w:rFonts w:asciiTheme="majorBidi" w:hAnsiTheme="majorBidi" w:cstheme="majorBidi"/>
          <w:kern w:val="0"/>
          <w:sz w:val="24"/>
          <w:szCs w:val="24"/>
        </w:rPr>
        <w:t xml:space="preserve"> classification </w:t>
      </w:r>
      <w:r w:rsidR="00C94D4E" w:rsidRPr="00AC65A8">
        <w:rPr>
          <w:rFonts w:asciiTheme="majorBidi" w:hAnsiTheme="majorBidi" w:cstheme="majorBidi"/>
          <w:kern w:val="0"/>
          <w:sz w:val="24"/>
          <w:szCs w:val="24"/>
        </w:rPr>
        <w:t>results in Poyang Lake with 16 Level II classes are shown i</w:t>
      </w:r>
      <w:r w:rsidR="00D16789" w:rsidRPr="00AC65A8">
        <w:rPr>
          <w:rFonts w:asciiTheme="majorBidi" w:hAnsiTheme="majorBidi" w:cstheme="majorBidi"/>
          <w:kern w:val="0"/>
          <w:sz w:val="24"/>
          <w:szCs w:val="24"/>
        </w:rPr>
        <w:t xml:space="preserve">n </w:t>
      </w:r>
      <w:r w:rsidR="00C94D4E" w:rsidRPr="00AC65A8">
        <w:rPr>
          <w:rFonts w:asciiTheme="majorBidi" w:hAnsiTheme="majorBidi" w:cstheme="majorBidi"/>
          <w:kern w:val="0"/>
          <w:sz w:val="24"/>
          <w:szCs w:val="24"/>
        </w:rPr>
        <w:t xml:space="preserve">Table </w:t>
      </w:r>
      <w:r w:rsidR="00440783">
        <w:rPr>
          <w:rFonts w:asciiTheme="majorBidi" w:hAnsiTheme="majorBidi" w:cstheme="majorBidi"/>
          <w:kern w:val="0"/>
          <w:sz w:val="24"/>
          <w:szCs w:val="24"/>
        </w:rPr>
        <w:t>S</w:t>
      </w:r>
      <w:r w:rsidR="00C94D4E" w:rsidRPr="00AC65A8">
        <w:rPr>
          <w:rFonts w:asciiTheme="majorBidi" w:hAnsiTheme="majorBidi" w:cstheme="majorBidi"/>
          <w:kern w:val="0"/>
          <w:sz w:val="24"/>
          <w:szCs w:val="24"/>
        </w:rPr>
        <w:t>1.</w:t>
      </w:r>
      <w:r w:rsidR="00B76933" w:rsidRPr="00AC65A8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="001F2A97" w:rsidRPr="00AC65A8">
        <w:rPr>
          <w:rFonts w:asciiTheme="majorBidi" w:hAnsiTheme="majorBidi" w:cstheme="majorBidi"/>
          <w:sz w:val="24"/>
          <w:szCs w:val="24"/>
        </w:rPr>
        <w:t>In order to avoid over-fitting our statistical models with too many predictors</w:t>
      </w:r>
      <w:r w:rsidR="00A60857" w:rsidRPr="00AC65A8">
        <w:rPr>
          <w:rFonts w:asciiTheme="majorBidi" w:hAnsiTheme="majorBidi" w:cstheme="majorBidi"/>
          <w:sz w:val="24"/>
          <w:szCs w:val="24"/>
        </w:rPr>
        <w:t>,</w:t>
      </w:r>
      <w:r w:rsidR="001F2A97" w:rsidRPr="00AC65A8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="007D7C4E" w:rsidRPr="00AC65A8">
        <w:rPr>
          <w:rFonts w:asciiTheme="majorBidi" w:hAnsiTheme="majorBidi" w:cstheme="majorBidi"/>
          <w:kern w:val="0"/>
          <w:sz w:val="24"/>
          <w:szCs w:val="24"/>
        </w:rPr>
        <w:t xml:space="preserve">we </w:t>
      </w:r>
      <w:r w:rsidR="00A60857" w:rsidRPr="00AC65A8">
        <w:rPr>
          <w:rFonts w:asciiTheme="majorBidi" w:hAnsiTheme="majorBidi" w:cstheme="majorBidi"/>
          <w:kern w:val="0"/>
          <w:sz w:val="24"/>
          <w:szCs w:val="24"/>
        </w:rPr>
        <w:t xml:space="preserve">combined </w:t>
      </w:r>
      <w:r w:rsidR="008825CF" w:rsidRPr="00AC65A8">
        <w:rPr>
          <w:rFonts w:asciiTheme="majorBidi" w:hAnsiTheme="majorBidi" w:cstheme="majorBidi"/>
          <w:sz w:val="24"/>
          <w:szCs w:val="24"/>
        </w:rPr>
        <w:t>classifications according to biological importance, phenology, and function</w:t>
      </w:r>
      <w:r w:rsidR="00A60857" w:rsidRPr="00AC65A8">
        <w:rPr>
          <w:rFonts w:asciiTheme="majorBidi" w:hAnsiTheme="majorBidi" w:cstheme="majorBidi"/>
          <w:kern w:val="0"/>
          <w:sz w:val="24"/>
          <w:szCs w:val="24"/>
        </w:rPr>
        <w:t xml:space="preserve"> into eight vegetation classes</w:t>
      </w:r>
      <w:r w:rsidR="0097767B" w:rsidRPr="00AC65A8">
        <w:rPr>
          <w:rFonts w:asciiTheme="majorBidi" w:hAnsiTheme="majorBidi" w:cstheme="majorBidi"/>
          <w:kern w:val="0"/>
          <w:sz w:val="24"/>
          <w:szCs w:val="24"/>
        </w:rPr>
        <w:t>.</w:t>
      </w:r>
      <w:r w:rsidR="00B62352" w:rsidRPr="00AC65A8">
        <w:rPr>
          <w:rFonts w:asciiTheme="majorBidi" w:hAnsiTheme="majorBidi" w:cstheme="majorBidi"/>
          <w:kern w:val="0"/>
          <w:sz w:val="24"/>
          <w:szCs w:val="24"/>
        </w:rPr>
        <w:t xml:space="preserve"> This combination resulted in the</w:t>
      </w:r>
      <w:r w:rsidR="000C7D91" w:rsidRPr="00AC65A8">
        <w:rPr>
          <w:rFonts w:asciiTheme="majorBidi" w:hAnsiTheme="majorBidi" w:cstheme="majorBidi"/>
          <w:kern w:val="0"/>
          <w:sz w:val="24"/>
          <w:szCs w:val="24"/>
        </w:rPr>
        <w:t xml:space="preserve"> vegetation classes: </w:t>
      </w:r>
      <w:r w:rsidR="000C7D91" w:rsidRPr="00AC65A8">
        <w:rPr>
          <w:rFonts w:asciiTheme="majorBidi" w:hAnsiTheme="majorBidi" w:cstheme="majorBidi"/>
          <w:i/>
          <w:iCs/>
          <w:sz w:val="24"/>
          <w:szCs w:val="24"/>
        </w:rPr>
        <w:t xml:space="preserve">Carex, </w:t>
      </w:r>
      <w:r w:rsidR="000C7D91" w:rsidRPr="00AC65A8">
        <w:rPr>
          <w:rFonts w:asciiTheme="majorBidi" w:hAnsiTheme="majorBidi" w:cstheme="majorBidi"/>
          <w:iCs/>
          <w:sz w:val="24"/>
          <w:szCs w:val="24"/>
        </w:rPr>
        <w:t>mixed</w:t>
      </w:r>
      <w:r w:rsidR="000C7D91" w:rsidRPr="00AC65A8">
        <w:rPr>
          <w:rFonts w:asciiTheme="majorBidi" w:hAnsiTheme="majorBidi" w:cstheme="majorBidi"/>
          <w:i/>
          <w:iCs/>
          <w:sz w:val="24"/>
          <w:szCs w:val="24"/>
        </w:rPr>
        <w:t xml:space="preserve"> Carex, </w:t>
      </w:r>
      <w:r w:rsidR="000C7D91" w:rsidRPr="00AC65A8">
        <w:rPr>
          <w:rFonts w:asciiTheme="majorBidi" w:hAnsiTheme="majorBidi" w:cstheme="majorBidi"/>
          <w:iCs/>
          <w:sz w:val="24"/>
          <w:szCs w:val="24"/>
        </w:rPr>
        <w:t>mudflats, mixed</w:t>
      </w:r>
      <w:r w:rsidR="000C7D91" w:rsidRPr="00AC65A8">
        <w:rPr>
          <w:rFonts w:asciiTheme="majorBidi" w:hAnsiTheme="majorBidi" w:cstheme="majorBidi"/>
          <w:i/>
          <w:iCs/>
          <w:sz w:val="24"/>
          <w:szCs w:val="24"/>
        </w:rPr>
        <w:t xml:space="preserve"> Phalaris, Polygonum, </w:t>
      </w:r>
      <w:r w:rsidR="000C7D91" w:rsidRPr="00AC65A8">
        <w:rPr>
          <w:rFonts w:asciiTheme="majorBidi" w:hAnsiTheme="majorBidi" w:cstheme="majorBidi"/>
          <w:iCs/>
          <w:sz w:val="24"/>
          <w:szCs w:val="24"/>
        </w:rPr>
        <w:t>open water,</w:t>
      </w:r>
      <w:r w:rsidR="000C7D91" w:rsidRPr="00AC65A8">
        <w:rPr>
          <w:rFonts w:asciiTheme="majorBidi" w:hAnsiTheme="majorBidi" w:cstheme="majorBidi"/>
          <w:i/>
          <w:iCs/>
          <w:sz w:val="24"/>
          <w:szCs w:val="24"/>
        </w:rPr>
        <w:t xml:space="preserve"> Vallisneria </w:t>
      </w:r>
      <w:r w:rsidR="000C7D91" w:rsidRPr="00AC65A8">
        <w:rPr>
          <w:rFonts w:asciiTheme="majorBidi" w:hAnsiTheme="majorBidi" w:cstheme="majorBidi"/>
          <w:iCs/>
          <w:sz w:val="24"/>
          <w:szCs w:val="24"/>
        </w:rPr>
        <w:t>and unsuitable habitat</w:t>
      </w:r>
      <w:r w:rsidR="000C7D91" w:rsidRPr="00AC65A8">
        <w:rPr>
          <w:rFonts w:asciiTheme="majorBidi" w:hAnsiTheme="majorBidi" w:cstheme="majorBidi"/>
          <w:sz w:val="24"/>
          <w:szCs w:val="24"/>
        </w:rPr>
        <w:t xml:space="preserve"> (</w:t>
      </w:r>
      <w:r w:rsidR="002667D0" w:rsidRPr="00AC65A8">
        <w:rPr>
          <w:rFonts w:asciiTheme="majorBidi" w:hAnsiTheme="majorBidi" w:cstheme="majorBidi"/>
          <w:sz w:val="24"/>
          <w:szCs w:val="24"/>
        </w:rPr>
        <w:t xml:space="preserve">see </w:t>
      </w:r>
      <w:r w:rsidR="00B71D1B" w:rsidRPr="00AC65A8">
        <w:rPr>
          <w:rFonts w:asciiTheme="majorBidi" w:hAnsiTheme="majorBidi" w:cstheme="majorBidi"/>
          <w:sz w:val="24"/>
          <w:szCs w:val="24"/>
        </w:rPr>
        <w:t xml:space="preserve">also </w:t>
      </w:r>
      <w:r w:rsidR="002667D0" w:rsidRPr="00AC65A8">
        <w:rPr>
          <w:rFonts w:asciiTheme="majorBidi" w:hAnsiTheme="majorBidi" w:cstheme="majorBidi"/>
          <w:sz w:val="24"/>
          <w:szCs w:val="24"/>
        </w:rPr>
        <w:t>details of each class in Table 1</w:t>
      </w:r>
      <w:r w:rsidR="000C7D91" w:rsidRPr="00AC65A8">
        <w:rPr>
          <w:rFonts w:asciiTheme="majorBidi" w:hAnsiTheme="majorBidi" w:cstheme="majorBidi"/>
          <w:sz w:val="24"/>
          <w:szCs w:val="24"/>
        </w:rPr>
        <w:t xml:space="preserve"> and</w:t>
      </w:r>
      <w:r w:rsidR="002667D0" w:rsidRPr="00AC65A8">
        <w:rPr>
          <w:rFonts w:asciiTheme="majorBidi" w:hAnsiTheme="majorBidi" w:cstheme="majorBidi"/>
          <w:sz w:val="24"/>
          <w:szCs w:val="24"/>
        </w:rPr>
        <w:t xml:space="preserve"> Figure </w:t>
      </w:r>
      <w:r w:rsidR="00AC65A8">
        <w:rPr>
          <w:rFonts w:asciiTheme="majorBidi" w:hAnsiTheme="majorBidi" w:cstheme="majorBidi"/>
          <w:sz w:val="24"/>
          <w:szCs w:val="24"/>
        </w:rPr>
        <w:t>1</w:t>
      </w:r>
      <w:r w:rsidR="002667D0" w:rsidRPr="00AC65A8">
        <w:rPr>
          <w:rFonts w:asciiTheme="majorBidi" w:hAnsiTheme="majorBidi" w:cstheme="majorBidi"/>
          <w:sz w:val="24"/>
          <w:szCs w:val="24"/>
        </w:rPr>
        <w:t xml:space="preserve"> </w:t>
      </w:r>
      <w:r w:rsidR="000C7D91" w:rsidRPr="00AC65A8">
        <w:rPr>
          <w:rFonts w:asciiTheme="majorBidi" w:hAnsiTheme="majorBidi" w:cstheme="majorBidi"/>
          <w:sz w:val="24"/>
          <w:szCs w:val="24"/>
        </w:rPr>
        <w:t>in the main text)</w:t>
      </w:r>
      <w:r w:rsidR="002667D0" w:rsidRPr="00AC65A8">
        <w:rPr>
          <w:rFonts w:asciiTheme="majorBidi" w:hAnsiTheme="majorBidi" w:cstheme="majorBidi"/>
          <w:sz w:val="24"/>
          <w:szCs w:val="24"/>
        </w:rPr>
        <w:t xml:space="preserve">. </w:t>
      </w:r>
      <w:r w:rsidR="00B71D1B" w:rsidRPr="00AC65A8">
        <w:rPr>
          <w:rFonts w:asciiTheme="majorBidi" w:hAnsiTheme="majorBidi" w:cstheme="majorBidi"/>
          <w:sz w:val="24"/>
          <w:szCs w:val="24"/>
        </w:rPr>
        <w:t>The ”unsuitable” area</w:t>
      </w:r>
      <w:r w:rsidR="00551D04" w:rsidRPr="00AC65A8">
        <w:rPr>
          <w:rFonts w:asciiTheme="majorBidi" w:hAnsiTheme="majorBidi" w:cstheme="majorBidi"/>
          <w:sz w:val="24"/>
          <w:szCs w:val="24"/>
        </w:rPr>
        <w:t>s comprise</w:t>
      </w:r>
      <w:r w:rsidR="00B71D1B" w:rsidRPr="00AC65A8">
        <w:rPr>
          <w:rFonts w:asciiTheme="majorBidi" w:hAnsiTheme="majorBidi" w:cstheme="majorBidi"/>
          <w:sz w:val="24"/>
          <w:szCs w:val="24"/>
        </w:rPr>
        <w:t xml:space="preserve"> </w:t>
      </w:r>
      <w:r w:rsidR="00C667E7" w:rsidRPr="00AC65A8">
        <w:rPr>
          <w:rFonts w:asciiTheme="majorBidi" w:hAnsiTheme="majorBidi" w:cstheme="majorBidi"/>
          <w:sz w:val="24"/>
          <w:szCs w:val="24"/>
        </w:rPr>
        <w:t xml:space="preserve">dense, tall vegetation and </w:t>
      </w:r>
      <w:r w:rsidR="00B71D1B" w:rsidRPr="00AC65A8">
        <w:rPr>
          <w:rFonts w:asciiTheme="majorBidi" w:hAnsiTheme="majorBidi" w:cstheme="majorBidi"/>
          <w:sz w:val="24"/>
          <w:szCs w:val="24"/>
        </w:rPr>
        <w:t>were defined based on expert opinion</w:t>
      </w:r>
      <w:r w:rsidR="00551D04" w:rsidRPr="00AC65A8">
        <w:rPr>
          <w:rFonts w:asciiTheme="majorBidi" w:hAnsiTheme="majorBidi" w:cstheme="majorBidi"/>
          <w:sz w:val="24"/>
          <w:szCs w:val="24"/>
        </w:rPr>
        <w:t>s</w:t>
      </w:r>
      <w:r w:rsidR="00C667E7" w:rsidRPr="00AC65A8">
        <w:rPr>
          <w:rFonts w:asciiTheme="majorBidi" w:hAnsiTheme="majorBidi" w:cstheme="majorBidi"/>
          <w:sz w:val="24"/>
          <w:szCs w:val="24"/>
        </w:rPr>
        <w:t>, where</w:t>
      </w:r>
      <w:r w:rsidR="00B71D1B" w:rsidRPr="00AC65A8">
        <w:rPr>
          <w:rFonts w:asciiTheme="majorBidi" w:hAnsiTheme="majorBidi" w:cstheme="majorBidi"/>
          <w:sz w:val="24"/>
          <w:szCs w:val="24"/>
        </w:rPr>
        <w:t xml:space="preserve"> during 12 years of field observation</w:t>
      </w:r>
      <w:r w:rsidR="00AC65A8">
        <w:rPr>
          <w:rFonts w:asciiTheme="majorBidi" w:hAnsiTheme="majorBidi" w:cstheme="majorBidi"/>
          <w:sz w:val="24"/>
          <w:szCs w:val="24"/>
        </w:rPr>
        <w:t>s,</w:t>
      </w:r>
      <w:r w:rsidR="00C667E7" w:rsidRPr="00AC65A8">
        <w:rPr>
          <w:rFonts w:asciiTheme="majorBidi" w:hAnsiTheme="majorBidi" w:cstheme="majorBidi"/>
          <w:sz w:val="24"/>
          <w:szCs w:val="24"/>
        </w:rPr>
        <w:t xml:space="preserve"> geese </w:t>
      </w:r>
      <w:r w:rsidR="00AC65A8">
        <w:rPr>
          <w:rFonts w:asciiTheme="majorBidi" w:hAnsiTheme="majorBidi" w:cstheme="majorBidi"/>
          <w:sz w:val="24"/>
          <w:szCs w:val="24"/>
        </w:rPr>
        <w:t xml:space="preserve">were </w:t>
      </w:r>
      <w:r w:rsidR="00C667E7" w:rsidRPr="00AC65A8">
        <w:rPr>
          <w:rFonts w:asciiTheme="majorBidi" w:hAnsiTheme="majorBidi" w:cstheme="majorBidi"/>
          <w:sz w:val="24"/>
          <w:szCs w:val="24"/>
        </w:rPr>
        <w:t>neve</w:t>
      </w:r>
      <w:r w:rsidR="00551D04" w:rsidRPr="00AC65A8">
        <w:rPr>
          <w:rFonts w:asciiTheme="majorBidi" w:hAnsiTheme="majorBidi" w:cstheme="majorBidi"/>
          <w:sz w:val="24"/>
          <w:szCs w:val="24"/>
        </w:rPr>
        <w:t>r seen feeding on these habitat types</w:t>
      </w:r>
      <w:r w:rsidR="0006225E" w:rsidRPr="00AC65A8">
        <w:rPr>
          <w:rFonts w:asciiTheme="majorBidi" w:hAnsiTheme="majorBidi" w:cstheme="majorBidi"/>
          <w:sz w:val="24"/>
          <w:szCs w:val="24"/>
        </w:rPr>
        <w:t>.</w:t>
      </w:r>
    </w:p>
    <w:p w14:paraId="32B61AD8" w14:textId="49E2B32A" w:rsidR="004E6BEE" w:rsidRPr="00AC65A8" w:rsidRDefault="004E6BEE" w:rsidP="001F72FC">
      <w:pPr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  <w:r w:rsidRPr="00AC65A8">
        <w:rPr>
          <w:rFonts w:asciiTheme="majorBidi" w:hAnsiTheme="majorBidi" w:cstheme="majorBidi"/>
          <w:sz w:val="24"/>
          <w:szCs w:val="24"/>
        </w:rPr>
        <w:t xml:space="preserve">Because the water edge is a critical </w:t>
      </w:r>
      <w:r w:rsidR="00AC65A8">
        <w:rPr>
          <w:rFonts w:asciiTheme="majorBidi" w:hAnsiTheme="majorBidi" w:cstheme="majorBidi"/>
          <w:sz w:val="24"/>
          <w:szCs w:val="24"/>
        </w:rPr>
        <w:t xml:space="preserve">but ephemeral </w:t>
      </w:r>
      <w:r w:rsidRPr="00AC65A8">
        <w:rPr>
          <w:rFonts w:asciiTheme="majorBidi" w:hAnsiTheme="majorBidi" w:cstheme="majorBidi"/>
          <w:sz w:val="24"/>
          <w:szCs w:val="24"/>
        </w:rPr>
        <w:t>zone, natura</w:t>
      </w:r>
      <w:r w:rsidR="00AC65A8">
        <w:rPr>
          <w:rFonts w:asciiTheme="majorBidi" w:hAnsiTheme="majorBidi" w:cstheme="majorBidi"/>
          <w:sz w:val="24"/>
          <w:szCs w:val="24"/>
        </w:rPr>
        <w:t>l</w:t>
      </w:r>
      <w:r w:rsidRPr="00AC65A8">
        <w:rPr>
          <w:rFonts w:asciiTheme="majorBidi" w:hAnsiTheme="majorBidi" w:cstheme="majorBidi"/>
          <w:sz w:val="24"/>
          <w:szCs w:val="24"/>
        </w:rPr>
        <w:t>ly moving unpredictably in space and time, exposing hidden food under the water, we also created a nin</w:t>
      </w:r>
      <w:r w:rsidR="00AC65A8">
        <w:rPr>
          <w:rFonts w:asciiTheme="majorBidi" w:hAnsiTheme="majorBidi" w:cstheme="majorBidi"/>
          <w:sz w:val="24"/>
          <w:szCs w:val="24"/>
        </w:rPr>
        <w:t>th</w:t>
      </w:r>
      <w:r w:rsidRPr="00AC65A8">
        <w:rPr>
          <w:rFonts w:asciiTheme="majorBidi" w:hAnsiTheme="majorBidi" w:cstheme="majorBidi"/>
          <w:sz w:val="24"/>
          <w:szCs w:val="24"/>
        </w:rPr>
        <w:t xml:space="preserve"> habitat </w:t>
      </w:r>
      <w:r w:rsidRPr="00AC65A8">
        <w:rPr>
          <w:rFonts w:asciiTheme="majorBidi" w:hAnsiTheme="majorBidi" w:cstheme="majorBidi"/>
          <w:sz w:val="24"/>
          <w:szCs w:val="24"/>
        </w:rPr>
        <w:lastRenderedPageBreak/>
        <w:t>class, ”water edge”</w:t>
      </w:r>
      <w:r w:rsidR="00E27329">
        <w:rPr>
          <w:rFonts w:asciiTheme="majorBidi" w:hAnsiTheme="majorBidi" w:cstheme="majorBidi"/>
          <w:sz w:val="24"/>
          <w:szCs w:val="24"/>
        </w:rPr>
        <w:t>,</w:t>
      </w:r>
      <w:r w:rsidRPr="00AC65A8">
        <w:rPr>
          <w:rFonts w:asciiTheme="majorBidi" w:hAnsiTheme="majorBidi" w:cstheme="majorBidi"/>
          <w:sz w:val="24"/>
          <w:szCs w:val="24"/>
        </w:rPr>
        <w:t xml:space="preserve"> by making a buffer zone of 100 m to each side of the water edge (see justification in method section in the main text</w:t>
      </w:r>
      <w:r w:rsidR="00A0363E" w:rsidRPr="00AC65A8">
        <w:rPr>
          <w:rFonts w:asciiTheme="majorBidi" w:hAnsiTheme="majorBidi" w:cstheme="majorBidi"/>
          <w:sz w:val="24"/>
          <w:szCs w:val="24"/>
        </w:rPr>
        <w:t xml:space="preserve"> and Table 1</w:t>
      </w:r>
      <w:r w:rsidRPr="00AC65A8">
        <w:rPr>
          <w:rFonts w:asciiTheme="majorBidi" w:hAnsiTheme="majorBidi" w:cstheme="majorBidi"/>
          <w:sz w:val="24"/>
          <w:szCs w:val="24"/>
        </w:rPr>
        <w:t>).</w:t>
      </w:r>
    </w:p>
    <w:p w14:paraId="1241D057" w14:textId="25EA00BB" w:rsidR="0097767B" w:rsidRPr="00AC65A8" w:rsidRDefault="0097767B" w:rsidP="00882E65">
      <w:pPr>
        <w:autoSpaceDE w:val="0"/>
        <w:autoSpaceDN w:val="0"/>
        <w:adjustRightInd w:val="0"/>
        <w:spacing w:line="360" w:lineRule="auto"/>
        <w:ind w:firstLineChars="200" w:firstLine="480"/>
        <w:jc w:val="left"/>
        <w:rPr>
          <w:rFonts w:ascii="TimesNewRoman" w:hAnsi="TimesNewRoman" w:cs="TimesNewRoman"/>
          <w:kern w:val="0"/>
          <w:sz w:val="24"/>
          <w:szCs w:val="24"/>
        </w:rPr>
      </w:pPr>
    </w:p>
    <w:p w14:paraId="5DED08D1" w14:textId="77777777" w:rsidR="00684CEC" w:rsidRPr="00AC65A8" w:rsidRDefault="00684CEC" w:rsidP="00882E65">
      <w:pPr>
        <w:autoSpaceDE w:val="0"/>
        <w:autoSpaceDN w:val="0"/>
        <w:adjustRightInd w:val="0"/>
        <w:spacing w:line="480" w:lineRule="auto"/>
        <w:ind w:firstLineChars="200" w:firstLine="400"/>
        <w:jc w:val="left"/>
        <w:rPr>
          <w:rFonts w:ascii="TimesNewRoman" w:hAnsi="TimesNewRoman" w:cs="TimesNewRoman"/>
          <w:kern w:val="0"/>
          <w:sz w:val="20"/>
          <w:szCs w:val="20"/>
        </w:rPr>
      </w:pPr>
    </w:p>
    <w:p w14:paraId="2CC10344" w14:textId="77777777" w:rsidR="00E56E89" w:rsidRPr="00AC65A8" w:rsidRDefault="00E56E89" w:rsidP="00882E65">
      <w:pPr>
        <w:widowControl/>
        <w:spacing w:line="480" w:lineRule="auto"/>
        <w:jc w:val="left"/>
        <w:rPr>
          <w:rFonts w:ascii="TimesNewRoman" w:hAnsi="TimesNewRoman" w:cs="TimesNewRoman"/>
          <w:kern w:val="0"/>
          <w:sz w:val="20"/>
          <w:szCs w:val="20"/>
        </w:rPr>
      </w:pPr>
      <w:r w:rsidRPr="00AC65A8">
        <w:rPr>
          <w:rFonts w:ascii="TimesNewRoman" w:hAnsi="TimesNewRoman" w:cs="TimesNewRoman"/>
          <w:kern w:val="0"/>
          <w:sz w:val="20"/>
          <w:szCs w:val="20"/>
        </w:rPr>
        <w:br w:type="page"/>
      </w:r>
    </w:p>
    <w:p w14:paraId="0CCC5000" w14:textId="26D317C8" w:rsidR="002D377B" w:rsidRPr="00AC65A8" w:rsidRDefault="00CC613F" w:rsidP="00882E65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Cs/>
          <w:kern w:val="0"/>
          <w:szCs w:val="21"/>
        </w:rPr>
      </w:pPr>
      <w:r w:rsidRPr="00AC65A8">
        <w:rPr>
          <w:rFonts w:ascii="Times New Roman" w:hAnsi="Times New Roman"/>
          <w:bCs/>
          <w:kern w:val="0"/>
          <w:szCs w:val="21"/>
        </w:rPr>
        <w:lastRenderedPageBreak/>
        <w:t xml:space="preserve">Table </w:t>
      </w:r>
      <w:r w:rsidR="00440783">
        <w:rPr>
          <w:rFonts w:ascii="Times New Roman" w:hAnsi="Times New Roman"/>
          <w:bCs/>
          <w:kern w:val="0"/>
          <w:szCs w:val="21"/>
        </w:rPr>
        <w:t>S</w:t>
      </w:r>
      <w:r w:rsidRPr="00AC65A8">
        <w:rPr>
          <w:rFonts w:ascii="Times New Roman" w:hAnsi="Times New Roman"/>
          <w:bCs/>
          <w:kern w:val="0"/>
          <w:szCs w:val="21"/>
        </w:rPr>
        <w:t>1</w:t>
      </w:r>
      <w:r w:rsidR="002D377B" w:rsidRPr="00AC65A8">
        <w:rPr>
          <w:rFonts w:ascii="Times New Roman" w:hAnsi="Times New Roman"/>
          <w:bCs/>
          <w:kern w:val="0"/>
          <w:szCs w:val="21"/>
        </w:rPr>
        <w:t xml:space="preserve">. </w:t>
      </w:r>
      <w:r w:rsidR="00DA7CBF" w:rsidRPr="00AC65A8">
        <w:rPr>
          <w:rFonts w:ascii="Times New Roman" w:hAnsi="Times New Roman"/>
          <w:bCs/>
          <w:kern w:val="0"/>
          <w:szCs w:val="21"/>
        </w:rPr>
        <w:t xml:space="preserve">Wetland cover </w:t>
      </w:r>
      <w:r w:rsidR="004C1601" w:rsidRPr="00AC65A8">
        <w:rPr>
          <w:rFonts w:ascii="Times New Roman" w:hAnsi="Times New Roman"/>
          <w:bCs/>
          <w:kern w:val="0"/>
          <w:szCs w:val="21"/>
        </w:rPr>
        <w:t xml:space="preserve">vegetation </w:t>
      </w:r>
      <w:r w:rsidR="00DA7CBF" w:rsidRPr="00AC65A8">
        <w:rPr>
          <w:rFonts w:ascii="Times New Roman" w:hAnsi="Times New Roman"/>
          <w:bCs/>
          <w:kern w:val="0"/>
          <w:szCs w:val="21"/>
        </w:rPr>
        <w:t xml:space="preserve">classification in Poyang Lake with </w:t>
      </w:r>
      <w:r w:rsidR="004C1601" w:rsidRPr="00AC65A8">
        <w:rPr>
          <w:rFonts w:ascii="Times New Roman" w:hAnsi="Times New Roman"/>
          <w:bCs/>
          <w:kern w:val="0"/>
          <w:szCs w:val="21"/>
        </w:rPr>
        <w:t xml:space="preserve">two levels of </w:t>
      </w:r>
      <w:r w:rsidR="00DA7CBF" w:rsidRPr="00AC65A8">
        <w:rPr>
          <w:rFonts w:ascii="Times New Roman" w:hAnsi="Times New Roman"/>
          <w:bCs/>
          <w:kern w:val="0"/>
          <w:szCs w:val="21"/>
        </w:rPr>
        <w:t>classes</w:t>
      </w:r>
      <w:r w:rsidR="002D377B" w:rsidRPr="00AC65A8">
        <w:rPr>
          <w:rFonts w:ascii="Times New Roman" w:hAnsi="Times New Roman"/>
          <w:bCs/>
          <w:kern w:val="0"/>
          <w:szCs w:val="21"/>
        </w:rPr>
        <w:t>.</w:t>
      </w:r>
    </w:p>
    <w:tbl>
      <w:tblPr>
        <w:tblStyle w:val="PlainTable2"/>
        <w:tblW w:w="7372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276"/>
        <w:gridCol w:w="3828"/>
        <w:gridCol w:w="1134"/>
        <w:gridCol w:w="1134"/>
      </w:tblGrid>
      <w:tr w:rsidR="0084015C" w:rsidRPr="00AC65A8" w14:paraId="37118F12" w14:textId="77777777" w:rsidTr="004421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hideMark/>
          </w:tcPr>
          <w:p w14:paraId="1525CB32" w14:textId="73165DD4" w:rsidR="0084015C" w:rsidRPr="003D28A0" w:rsidRDefault="0084015C" w:rsidP="00882E65">
            <w:pPr>
              <w:widowControl/>
              <w:snapToGrid w:val="0"/>
              <w:spacing w:line="276" w:lineRule="auto"/>
              <w:jc w:val="left"/>
              <w:rPr>
                <w:rFonts w:asciiTheme="majorBidi" w:hAnsiTheme="majorBidi" w:cstheme="majorBidi"/>
                <w:b w:val="0"/>
                <w:bCs w:val="0"/>
                <w:color w:val="000000"/>
                <w:kern w:val="0"/>
                <w:szCs w:val="21"/>
              </w:rPr>
            </w:pPr>
            <w:r w:rsidRPr="003D28A0">
              <w:rPr>
                <w:rFonts w:asciiTheme="majorBidi" w:hAnsiTheme="majorBidi" w:cstheme="majorBidi"/>
                <w:color w:val="000000"/>
                <w:kern w:val="0"/>
                <w:szCs w:val="21"/>
              </w:rPr>
              <w:t xml:space="preserve">Level </w:t>
            </w:r>
            <w:r w:rsidR="00950F6F">
              <w:rPr>
                <w:rFonts w:asciiTheme="majorBidi" w:hAnsiTheme="majorBidi" w:cstheme="majorBidi"/>
                <w:color w:val="000000"/>
                <w:kern w:val="0"/>
                <w:szCs w:val="21"/>
              </w:rPr>
              <w:t>1</w:t>
            </w:r>
            <w:r w:rsidRPr="003D28A0">
              <w:rPr>
                <w:rFonts w:asciiTheme="majorBidi" w:hAnsiTheme="majorBidi" w:cstheme="majorBidi"/>
                <w:color w:val="000000"/>
                <w:kern w:val="0"/>
                <w:szCs w:val="21"/>
              </w:rPr>
              <w:t xml:space="preserve"> class</w:t>
            </w:r>
          </w:p>
        </w:tc>
        <w:tc>
          <w:tcPr>
            <w:tcW w:w="3828" w:type="dxa"/>
            <w:vMerge w:val="restart"/>
            <w:noWrap/>
            <w:hideMark/>
          </w:tcPr>
          <w:p w14:paraId="65F103AB" w14:textId="3C1A77BD" w:rsidR="0084015C" w:rsidRPr="003D28A0" w:rsidRDefault="0084015C" w:rsidP="00882E65">
            <w:pPr>
              <w:widowControl/>
              <w:snapToGrid w:val="0"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kern w:val="0"/>
                <w:szCs w:val="21"/>
              </w:rPr>
            </w:pPr>
            <w:r w:rsidRPr="003D28A0">
              <w:rPr>
                <w:rFonts w:asciiTheme="majorBidi" w:hAnsiTheme="majorBidi" w:cstheme="majorBidi"/>
                <w:color w:val="000000"/>
                <w:kern w:val="0"/>
                <w:szCs w:val="21"/>
              </w:rPr>
              <w:t xml:space="preserve">Level </w:t>
            </w:r>
            <w:r w:rsidR="00950F6F">
              <w:rPr>
                <w:rFonts w:asciiTheme="majorBidi" w:hAnsiTheme="majorBidi" w:cstheme="majorBidi"/>
                <w:color w:val="000000"/>
                <w:kern w:val="0"/>
                <w:szCs w:val="21"/>
              </w:rPr>
              <w:t>2</w:t>
            </w:r>
          </w:p>
          <w:p w14:paraId="6A26B466" w14:textId="17013FEE" w:rsidR="0084015C" w:rsidRPr="003D28A0" w:rsidRDefault="00401FB7" w:rsidP="00882E65">
            <w:pPr>
              <w:widowControl/>
              <w:snapToGrid w:val="0"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kern w:val="0"/>
                <w:szCs w:val="21"/>
              </w:rPr>
            </w:pPr>
            <w:r w:rsidRPr="003D28A0">
              <w:rPr>
                <w:rFonts w:asciiTheme="majorBidi" w:hAnsiTheme="majorBidi" w:cstheme="majorBidi"/>
                <w:color w:val="000000"/>
                <w:kern w:val="0"/>
                <w:szCs w:val="21"/>
              </w:rPr>
              <w:t>C</w:t>
            </w:r>
            <w:r w:rsidR="0084015C" w:rsidRPr="003D28A0">
              <w:rPr>
                <w:rFonts w:asciiTheme="majorBidi" w:hAnsiTheme="majorBidi" w:cstheme="majorBidi"/>
                <w:color w:val="000000"/>
                <w:kern w:val="0"/>
                <w:szCs w:val="21"/>
              </w:rPr>
              <w:t>lass</w:t>
            </w:r>
          </w:p>
        </w:tc>
        <w:tc>
          <w:tcPr>
            <w:tcW w:w="1134" w:type="dxa"/>
            <w:vMerge w:val="restart"/>
            <w:noWrap/>
            <w:hideMark/>
          </w:tcPr>
          <w:p w14:paraId="69E3A1DE" w14:textId="6F131206" w:rsidR="0084015C" w:rsidRPr="003D28A0" w:rsidRDefault="00B53160" w:rsidP="00882E65">
            <w:pPr>
              <w:widowControl/>
              <w:snapToGrid w:val="0"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kern w:val="0"/>
                <w:szCs w:val="21"/>
              </w:rPr>
            </w:pPr>
            <w:r w:rsidRPr="003D28A0">
              <w:rPr>
                <w:rFonts w:asciiTheme="majorBidi" w:hAnsiTheme="majorBidi" w:cstheme="majorBidi"/>
                <w:snapToGrid w:val="0"/>
                <w:kern w:val="0"/>
                <w:szCs w:val="21"/>
              </w:rPr>
              <w:t>Area (</w:t>
            </w:r>
            <w:r w:rsidRPr="003D28A0">
              <w:rPr>
                <w:rFonts w:ascii="Times New Roman" w:hAnsi="Times New Roman"/>
                <w:color w:val="000000"/>
                <w:kern w:val="0"/>
                <w:szCs w:val="21"/>
              </w:rPr>
              <w:t>km</w:t>
            </w:r>
            <w:r w:rsidRPr="003D28A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3D28A0">
              <w:rPr>
                <w:rFonts w:asciiTheme="majorBidi" w:hAnsiTheme="majorBidi" w:cstheme="majorBidi"/>
                <w:snapToGrid w:val="0"/>
                <w:kern w:val="0"/>
                <w:szCs w:val="21"/>
              </w:rPr>
              <w:t xml:space="preserve">) in </w:t>
            </w:r>
            <w:r w:rsidR="0084015C" w:rsidRPr="003D28A0">
              <w:rPr>
                <w:rFonts w:asciiTheme="majorBidi" w:hAnsiTheme="majorBidi" w:cstheme="majorBidi"/>
                <w:snapToGrid w:val="0"/>
                <w:kern w:val="0"/>
                <w:szCs w:val="21"/>
              </w:rPr>
              <w:t>Feb. 13, 2015</w:t>
            </w:r>
            <w:r w:rsidR="0084015C" w:rsidRPr="003D28A0">
              <w:rPr>
                <w:rFonts w:asciiTheme="majorBidi" w:hAnsiTheme="majorBidi" w:cstheme="majorBidi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134" w:type="dxa"/>
            <w:vMerge w:val="restart"/>
            <w:noWrap/>
            <w:hideMark/>
          </w:tcPr>
          <w:p w14:paraId="5CC5A24E" w14:textId="1F5739B9" w:rsidR="0084015C" w:rsidRPr="003D28A0" w:rsidRDefault="00B53160" w:rsidP="00882E65">
            <w:pPr>
              <w:widowControl/>
              <w:snapToGrid w:val="0"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kern w:val="0"/>
                <w:szCs w:val="21"/>
              </w:rPr>
            </w:pPr>
            <w:r w:rsidRPr="003D28A0">
              <w:rPr>
                <w:rFonts w:asciiTheme="majorBidi" w:hAnsiTheme="majorBidi" w:cstheme="majorBidi"/>
                <w:snapToGrid w:val="0"/>
                <w:kern w:val="0"/>
                <w:szCs w:val="21"/>
              </w:rPr>
              <w:t>Area (</w:t>
            </w:r>
            <w:r w:rsidRPr="003D28A0">
              <w:rPr>
                <w:rFonts w:ascii="Times New Roman" w:hAnsi="Times New Roman"/>
                <w:color w:val="000000"/>
                <w:kern w:val="0"/>
                <w:szCs w:val="21"/>
              </w:rPr>
              <w:t>km</w:t>
            </w:r>
            <w:r w:rsidRPr="003D28A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3D28A0">
              <w:rPr>
                <w:rFonts w:asciiTheme="majorBidi" w:hAnsiTheme="majorBidi" w:cstheme="majorBidi"/>
                <w:snapToGrid w:val="0"/>
                <w:kern w:val="0"/>
                <w:szCs w:val="21"/>
              </w:rPr>
              <w:t xml:space="preserve">) in </w:t>
            </w:r>
            <w:r w:rsidR="0084015C" w:rsidRPr="003D28A0">
              <w:rPr>
                <w:rFonts w:asciiTheme="majorBidi" w:hAnsiTheme="majorBidi" w:cstheme="majorBidi"/>
                <w:snapToGrid w:val="0"/>
                <w:kern w:val="0"/>
                <w:szCs w:val="21"/>
              </w:rPr>
              <w:t>Feb. 8, 2016</w:t>
            </w:r>
            <w:r w:rsidR="0084015C" w:rsidRPr="003D28A0">
              <w:rPr>
                <w:rFonts w:asciiTheme="majorBidi" w:hAnsiTheme="majorBidi" w:cstheme="majorBidi"/>
                <w:color w:val="000000"/>
                <w:kern w:val="0"/>
                <w:szCs w:val="21"/>
              </w:rPr>
              <w:t xml:space="preserve"> </w:t>
            </w:r>
          </w:p>
        </w:tc>
      </w:tr>
      <w:tr w:rsidR="0084015C" w:rsidRPr="00AC65A8" w14:paraId="5BFDB5B7" w14:textId="77777777" w:rsidTr="0044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37AA6F7E" w14:textId="77777777" w:rsidR="0084015C" w:rsidRPr="00AC65A8" w:rsidRDefault="0084015C" w:rsidP="00882E65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828" w:type="dxa"/>
            <w:vMerge/>
            <w:hideMark/>
          </w:tcPr>
          <w:p w14:paraId="20841954" w14:textId="77777777" w:rsidR="0084015C" w:rsidRPr="00AC65A8" w:rsidRDefault="0084015C" w:rsidP="00882E65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hideMark/>
          </w:tcPr>
          <w:p w14:paraId="06CC7C38" w14:textId="77777777" w:rsidR="0084015C" w:rsidRPr="00AC65A8" w:rsidRDefault="0084015C" w:rsidP="00882E65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hideMark/>
          </w:tcPr>
          <w:p w14:paraId="6DC61581" w14:textId="77777777" w:rsidR="0084015C" w:rsidRPr="00AC65A8" w:rsidRDefault="0084015C" w:rsidP="00882E65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4015C" w:rsidRPr="00AC65A8" w14:paraId="55A7C843" w14:textId="77777777" w:rsidTr="004421F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2F3107D8" w14:textId="69BD5F5A" w:rsidR="0084015C" w:rsidRPr="00AC65A8" w:rsidRDefault="0084015C" w:rsidP="00882E65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Forest</w:t>
            </w:r>
          </w:p>
        </w:tc>
        <w:tc>
          <w:tcPr>
            <w:tcW w:w="3828" w:type="dxa"/>
            <w:noWrap/>
            <w:hideMark/>
          </w:tcPr>
          <w:p w14:paraId="0706C58F" w14:textId="26D18011" w:rsidR="0084015C" w:rsidRPr="00AC65A8" w:rsidRDefault="00401FB7" w:rsidP="00882E65">
            <w:pPr>
              <w:widowControl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  <w:r w:rsidR="0084015C"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orest</w:t>
            </w:r>
          </w:p>
        </w:tc>
        <w:tc>
          <w:tcPr>
            <w:tcW w:w="1134" w:type="dxa"/>
            <w:noWrap/>
          </w:tcPr>
          <w:p w14:paraId="29D5BB7E" w14:textId="1FEC4902" w:rsidR="0084015C" w:rsidRPr="00AC65A8" w:rsidRDefault="00D05614" w:rsidP="00882E65">
            <w:pPr>
              <w:widowControl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20.26</w:t>
            </w:r>
          </w:p>
        </w:tc>
        <w:tc>
          <w:tcPr>
            <w:tcW w:w="1134" w:type="dxa"/>
            <w:noWrap/>
          </w:tcPr>
          <w:p w14:paraId="0786A1A0" w14:textId="72B78F68" w:rsidR="0084015C" w:rsidRPr="00AC65A8" w:rsidRDefault="00843AB7" w:rsidP="00882E65">
            <w:pPr>
              <w:widowControl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16.6</w:t>
            </w:r>
          </w:p>
        </w:tc>
      </w:tr>
      <w:tr w:rsidR="0084015C" w:rsidRPr="00AC65A8" w14:paraId="31B9D16D" w14:textId="77777777" w:rsidTr="0044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20BAA056" w14:textId="20FFEF44" w:rsidR="0084015C" w:rsidRPr="00AC65A8" w:rsidRDefault="0084015C" w:rsidP="00882E65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Reed</w:t>
            </w:r>
          </w:p>
        </w:tc>
        <w:tc>
          <w:tcPr>
            <w:tcW w:w="3828" w:type="dxa"/>
            <w:noWrap/>
            <w:hideMark/>
          </w:tcPr>
          <w:p w14:paraId="32A5CF98" w14:textId="5CF54E13" w:rsidR="0084015C" w:rsidRPr="00AC65A8" w:rsidRDefault="00401FB7" w:rsidP="00882E65">
            <w:pPr>
              <w:widowControl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  <w:r w:rsidR="0084015C"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eed</w:t>
            </w:r>
          </w:p>
        </w:tc>
        <w:tc>
          <w:tcPr>
            <w:tcW w:w="1134" w:type="dxa"/>
            <w:noWrap/>
          </w:tcPr>
          <w:p w14:paraId="1E19D795" w14:textId="46B9A02D" w:rsidR="0084015C" w:rsidRPr="00AC65A8" w:rsidRDefault="00D05614" w:rsidP="00882E65">
            <w:pPr>
              <w:widowControl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10.3</w:t>
            </w:r>
          </w:p>
        </w:tc>
        <w:tc>
          <w:tcPr>
            <w:tcW w:w="1134" w:type="dxa"/>
            <w:noWrap/>
          </w:tcPr>
          <w:p w14:paraId="60702F0B" w14:textId="275FDA71" w:rsidR="0084015C" w:rsidRPr="00AC65A8" w:rsidRDefault="00843AB7" w:rsidP="00882E65">
            <w:pPr>
              <w:widowControl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10.9</w:t>
            </w:r>
          </w:p>
        </w:tc>
      </w:tr>
      <w:tr w:rsidR="0084015C" w:rsidRPr="00AC65A8" w14:paraId="4AE35258" w14:textId="77777777" w:rsidTr="004421F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</w:tcPr>
          <w:p w14:paraId="40A40249" w14:textId="158AC8F1" w:rsidR="0084015C" w:rsidRPr="00AC65A8" w:rsidRDefault="0084015C" w:rsidP="00882E65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Grassland</w:t>
            </w:r>
          </w:p>
        </w:tc>
        <w:tc>
          <w:tcPr>
            <w:tcW w:w="3828" w:type="dxa"/>
            <w:noWrap/>
            <w:hideMark/>
          </w:tcPr>
          <w:p w14:paraId="6EF8937E" w14:textId="0FB818D5" w:rsidR="0084015C" w:rsidRPr="00AC65A8" w:rsidRDefault="00401FB7" w:rsidP="00882E65">
            <w:pPr>
              <w:widowControl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C</w:t>
            </w:r>
            <w:r w:rsidR="0084015C" w:rsidRPr="00AC65A8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arex</w:t>
            </w:r>
          </w:p>
        </w:tc>
        <w:tc>
          <w:tcPr>
            <w:tcW w:w="1134" w:type="dxa"/>
            <w:noWrap/>
          </w:tcPr>
          <w:p w14:paraId="513F34F8" w14:textId="46869C42" w:rsidR="0084015C" w:rsidRPr="00AC65A8" w:rsidRDefault="00843AB7" w:rsidP="00882E65">
            <w:pPr>
              <w:widowControl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364.77</w:t>
            </w:r>
          </w:p>
        </w:tc>
        <w:tc>
          <w:tcPr>
            <w:tcW w:w="1134" w:type="dxa"/>
            <w:noWrap/>
          </w:tcPr>
          <w:p w14:paraId="00DFF307" w14:textId="0C65AD00" w:rsidR="0084015C" w:rsidRPr="00AC65A8" w:rsidRDefault="00843AB7" w:rsidP="00882E65">
            <w:pPr>
              <w:widowControl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351.3</w:t>
            </w:r>
          </w:p>
        </w:tc>
      </w:tr>
      <w:tr w:rsidR="0084015C" w:rsidRPr="00AC65A8" w14:paraId="7559D643" w14:textId="77777777" w:rsidTr="0044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0DDAE4C8" w14:textId="77777777" w:rsidR="0084015C" w:rsidRPr="00AC65A8" w:rsidRDefault="0084015C" w:rsidP="00882E65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828" w:type="dxa"/>
            <w:noWrap/>
            <w:hideMark/>
          </w:tcPr>
          <w:p w14:paraId="2187908B" w14:textId="1A6BB2F3" w:rsidR="0084015C" w:rsidRPr="00AC65A8" w:rsidRDefault="005B19ED" w:rsidP="00882E65">
            <w:pPr>
              <w:widowControl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  <w:r w:rsidR="0084015C" w:rsidRPr="00AC65A8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olygonum hydropiper</w:t>
            </w:r>
          </w:p>
        </w:tc>
        <w:tc>
          <w:tcPr>
            <w:tcW w:w="1134" w:type="dxa"/>
            <w:noWrap/>
          </w:tcPr>
          <w:p w14:paraId="68C0EDB3" w14:textId="7CFC5C2B" w:rsidR="0084015C" w:rsidRPr="00AC65A8" w:rsidRDefault="00843AB7" w:rsidP="00882E65">
            <w:pPr>
              <w:widowControl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133.7</w:t>
            </w:r>
          </w:p>
        </w:tc>
        <w:tc>
          <w:tcPr>
            <w:tcW w:w="1134" w:type="dxa"/>
            <w:noWrap/>
          </w:tcPr>
          <w:p w14:paraId="4C6BD7A0" w14:textId="1502C2CB" w:rsidR="0084015C" w:rsidRPr="00AC65A8" w:rsidRDefault="00843AB7" w:rsidP="00882E65">
            <w:pPr>
              <w:widowControl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128.8</w:t>
            </w:r>
          </w:p>
        </w:tc>
      </w:tr>
      <w:tr w:rsidR="0084015C" w:rsidRPr="00AC65A8" w14:paraId="2D951A7F" w14:textId="77777777" w:rsidTr="004421F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127DC8FF" w14:textId="77777777" w:rsidR="0084015C" w:rsidRPr="00AC65A8" w:rsidRDefault="0084015C" w:rsidP="00882E65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828" w:type="dxa"/>
            <w:noWrap/>
          </w:tcPr>
          <w:p w14:paraId="7E948D77" w14:textId="41168594" w:rsidR="0084015C" w:rsidRPr="00AC65A8" w:rsidRDefault="005B19ED" w:rsidP="00882E65">
            <w:pPr>
              <w:widowControl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Phalaris arundinacea+C</w:t>
            </w:r>
            <w:r w:rsidR="0084015C" w:rsidRPr="00AC65A8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arex</w:t>
            </w:r>
          </w:p>
        </w:tc>
        <w:tc>
          <w:tcPr>
            <w:tcW w:w="1134" w:type="dxa"/>
            <w:noWrap/>
          </w:tcPr>
          <w:p w14:paraId="2403FC3A" w14:textId="47BBE756" w:rsidR="0084015C" w:rsidRPr="00AC65A8" w:rsidRDefault="00843AB7" w:rsidP="00882E65">
            <w:pPr>
              <w:widowControl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741.83</w:t>
            </w:r>
          </w:p>
        </w:tc>
        <w:tc>
          <w:tcPr>
            <w:tcW w:w="1134" w:type="dxa"/>
            <w:noWrap/>
          </w:tcPr>
          <w:p w14:paraId="47F0096C" w14:textId="1C8B251B" w:rsidR="0084015C" w:rsidRPr="00AC65A8" w:rsidRDefault="00843AB7" w:rsidP="00882E65">
            <w:pPr>
              <w:widowControl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631</w:t>
            </w:r>
          </w:p>
        </w:tc>
      </w:tr>
      <w:tr w:rsidR="0084015C" w:rsidRPr="00AC65A8" w14:paraId="289A0522" w14:textId="77777777" w:rsidTr="0044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4C2651A7" w14:textId="77777777" w:rsidR="0084015C" w:rsidRPr="00AC65A8" w:rsidRDefault="0084015C" w:rsidP="00882E65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828" w:type="dxa"/>
            <w:noWrap/>
          </w:tcPr>
          <w:p w14:paraId="75175380" w14:textId="1C9F4853" w:rsidR="0084015C" w:rsidRPr="00AC65A8" w:rsidRDefault="005B19ED" w:rsidP="00882E65">
            <w:pPr>
              <w:widowControl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W</w:t>
            </w:r>
            <w:r w:rsidR="0084015C" w:rsidRPr="00AC65A8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ormwood+Phalaris arundinacea</w:t>
            </w:r>
          </w:p>
        </w:tc>
        <w:tc>
          <w:tcPr>
            <w:tcW w:w="1134" w:type="dxa"/>
            <w:noWrap/>
          </w:tcPr>
          <w:p w14:paraId="1AEB3B8E" w14:textId="7D942A77" w:rsidR="0084015C" w:rsidRPr="00AC65A8" w:rsidRDefault="00D05614" w:rsidP="00882E65">
            <w:pPr>
              <w:widowControl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1134" w:type="dxa"/>
            <w:noWrap/>
          </w:tcPr>
          <w:p w14:paraId="4D587959" w14:textId="422F6404" w:rsidR="0084015C" w:rsidRPr="00AC65A8" w:rsidRDefault="00D05614" w:rsidP="00882E65">
            <w:pPr>
              <w:widowControl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0.3</w:t>
            </w:r>
          </w:p>
        </w:tc>
        <w:bookmarkStart w:id="0" w:name="_GoBack"/>
        <w:bookmarkEnd w:id="0"/>
      </w:tr>
      <w:tr w:rsidR="0084015C" w:rsidRPr="00AC65A8" w14:paraId="65BA173E" w14:textId="77777777" w:rsidTr="004421F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37C3B747" w14:textId="77777777" w:rsidR="0084015C" w:rsidRPr="00AC65A8" w:rsidRDefault="0084015C" w:rsidP="00882E65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828" w:type="dxa"/>
            <w:noWrap/>
          </w:tcPr>
          <w:p w14:paraId="6A5AF508" w14:textId="701673B8" w:rsidR="0084015C" w:rsidRPr="00AC65A8" w:rsidRDefault="005B19ED" w:rsidP="00882E65">
            <w:pPr>
              <w:widowControl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R</w:t>
            </w:r>
            <w:r w:rsidR="0084015C" w:rsidRPr="00AC65A8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eed+</w:t>
            </w:r>
            <w:r w:rsidRPr="00AC65A8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C</w:t>
            </w:r>
            <w:r w:rsidR="0084015C" w:rsidRPr="00AC65A8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arex+Phalaris arundinacea</w:t>
            </w:r>
          </w:p>
        </w:tc>
        <w:tc>
          <w:tcPr>
            <w:tcW w:w="1134" w:type="dxa"/>
            <w:noWrap/>
          </w:tcPr>
          <w:p w14:paraId="3E7736BB" w14:textId="459C136A" w:rsidR="0084015C" w:rsidRPr="00AC65A8" w:rsidRDefault="00D05614" w:rsidP="00882E65">
            <w:pPr>
              <w:widowControl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19.75</w:t>
            </w:r>
          </w:p>
        </w:tc>
        <w:tc>
          <w:tcPr>
            <w:tcW w:w="1134" w:type="dxa"/>
            <w:noWrap/>
          </w:tcPr>
          <w:p w14:paraId="7E7B8350" w14:textId="2F2BA33F" w:rsidR="0084015C" w:rsidRPr="00AC65A8" w:rsidRDefault="00D05614" w:rsidP="00882E65">
            <w:pPr>
              <w:widowControl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19</w:t>
            </w:r>
            <w:r w:rsidR="00843AB7"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.7</w:t>
            </w:r>
          </w:p>
        </w:tc>
      </w:tr>
      <w:tr w:rsidR="0084015C" w:rsidRPr="00AC65A8" w14:paraId="6A845AFC" w14:textId="77777777" w:rsidTr="0044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2F1A8F79" w14:textId="77777777" w:rsidR="0084015C" w:rsidRPr="00AC65A8" w:rsidRDefault="0084015C" w:rsidP="00882E65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828" w:type="dxa"/>
            <w:noWrap/>
          </w:tcPr>
          <w:p w14:paraId="28FEE8A7" w14:textId="0122BD62" w:rsidR="0084015C" w:rsidRPr="00AC65A8" w:rsidRDefault="005B19ED" w:rsidP="00882E65">
            <w:pPr>
              <w:widowControl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C</w:t>
            </w:r>
            <w:r w:rsidR="0084015C" w:rsidRPr="00AC65A8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arex+Phalaris arundinacea</w:t>
            </w:r>
          </w:p>
        </w:tc>
        <w:tc>
          <w:tcPr>
            <w:tcW w:w="1134" w:type="dxa"/>
            <w:noWrap/>
          </w:tcPr>
          <w:p w14:paraId="56302463" w14:textId="667F9CA3" w:rsidR="0084015C" w:rsidRPr="00AC65A8" w:rsidRDefault="00843AB7" w:rsidP="00882E65">
            <w:pPr>
              <w:widowControl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2.49</w:t>
            </w:r>
          </w:p>
        </w:tc>
        <w:tc>
          <w:tcPr>
            <w:tcW w:w="1134" w:type="dxa"/>
            <w:noWrap/>
          </w:tcPr>
          <w:p w14:paraId="0FF0BC04" w14:textId="39CBDD7B" w:rsidR="0084015C" w:rsidRPr="00AC65A8" w:rsidRDefault="00843AB7" w:rsidP="00882E65">
            <w:pPr>
              <w:widowControl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</w:tr>
      <w:tr w:rsidR="0084015C" w:rsidRPr="00AC65A8" w14:paraId="3F4B2681" w14:textId="77777777" w:rsidTr="004421F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72A36988" w14:textId="77777777" w:rsidR="0084015C" w:rsidRPr="00AC65A8" w:rsidRDefault="0084015C" w:rsidP="00882E65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828" w:type="dxa"/>
            <w:noWrap/>
          </w:tcPr>
          <w:p w14:paraId="02148D82" w14:textId="72040090" w:rsidR="0084015C" w:rsidRPr="00AC65A8" w:rsidRDefault="005B19ED" w:rsidP="00882E65">
            <w:pPr>
              <w:widowControl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  <w:r w:rsidR="0084015C" w:rsidRPr="00AC65A8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olygonum hydro</w:t>
            </w:r>
            <w:r w:rsidRPr="00AC65A8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piper+C</w:t>
            </w:r>
            <w:r w:rsidR="0084015C" w:rsidRPr="00AC65A8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arex+Phalaris</w:t>
            </w:r>
            <w:r w:rsidRPr="00AC65A8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arundinacea</w:t>
            </w:r>
            <w:r w:rsidR="0084015C" w:rsidRPr="00AC65A8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134" w:type="dxa"/>
            <w:noWrap/>
          </w:tcPr>
          <w:p w14:paraId="69855485" w14:textId="6DFFD5D2" w:rsidR="0084015C" w:rsidRPr="00AC65A8" w:rsidRDefault="00843AB7" w:rsidP="00882E65">
            <w:pPr>
              <w:widowControl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14.7</w:t>
            </w:r>
          </w:p>
        </w:tc>
        <w:tc>
          <w:tcPr>
            <w:tcW w:w="1134" w:type="dxa"/>
            <w:noWrap/>
          </w:tcPr>
          <w:p w14:paraId="3B08572C" w14:textId="70E8B711" w:rsidR="0084015C" w:rsidRPr="00AC65A8" w:rsidRDefault="00843AB7" w:rsidP="00882E65">
            <w:pPr>
              <w:widowControl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14.9</w:t>
            </w:r>
          </w:p>
        </w:tc>
      </w:tr>
      <w:tr w:rsidR="0084015C" w:rsidRPr="00AC65A8" w14:paraId="6190BD41" w14:textId="77777777" w:rsidTr="0044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4111029F" w14:textId="77777777" w:rsidR="0084015C" w:rsidRPr="00AC65A8" w:rsidRDefault="0084015C" w:rsidP="00882E65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828" w:type="dxa"/>
            <w:noWrap/>
            <w:hideMark/>
          </w:tcPr>
          <w:p w14:paraId="449E6CD9" w14:textId="3F2890AE" w:rsidR="0084015C" w:rsidRPr="00AC65A8" w:rsidRDefault="00AC65A8" w:rsidP="00882E65">
            <w:pPr>
              <w:widowControl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ther Cyperacean dominated</w:t>
            </w:r>
          </w:p>
        </w:tc>
        <w:tc>
          <w:tcPr>
            <w:tcW w:w="1134" w:type="dxa"/>
            <w:noWrap/>
          </w:tcPr>
          <w:p w14:paraId="0CC28791" w14:textId="6EC3EAB5" w:rsidR="0084015C" w:rsidRPr="00AC65A8" w:rsidRDefault="00D05614" w:rsidP="00882E65">
            <w:pPr>
              <w:widowControl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21.02</w:t>
            </w:r>
          </w:p>
        </w:tc>
        <w:tc>
          <w:tcPr>
            <w:tcW w:w="1134" w:type="dxa"/>
            <w:noWrap/>
          </w:tcPr>
          <w:p w14:paraId="1DD78B23" w14:textId="134720B9" w:rsidR="0084015C" w:rsidRPr="00AC65A8" w:rsidRDefault="00D05614" w:rsidP="00882E65">
            <w:pPr>
              <w:widowControl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  <w:r w:rsidR="00843AB7"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6.5</w:t>
            </w:r>
          </w:p>
        </w:tc>
      </w:tr>
      <w:tr w:rsidR="0084015C" w:rsidRPr="00AC65A8" w14:paraId="77D39055" w14:textId="77777777" w:rsidTr="004421F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</w:tcPr>
          <w:p w14:paraId="08B9421B" w14:textId="62CA66FF" w:rsidR="0084015C" w:rsidRPr="00AC65A8" w:rsidRDefault="003F2088" w:rsidP="00882E65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Bare inundation</w:t>
            </w:r>
            <w:r w:rsidR="00BF66DB"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areas</w:t>
            </w:r>
          </w:p>
        </w:tc>
        <w:tc>
          <w:tcPr>
            <w:tcW w:w="3828" w:type="dxa"/>
            <w:noWrap/>
            <w:hideMark/>
          </w:tcPr>
          <w:p w14:paraId="4629B0F8" w14:textId="2684DA31" w:rsidR="0084015C" w:rsidRPr="00AC65A8" w:rsidRDefault="00401FB7" w:rsidP="00882E65">
            <w:pPr>
              <w:widowControl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  <w:r w:rsidR="0084015C"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udflat</w:t>
            </w:r>
          </w:p>
        </w:tc>
        <w:tc>
          <w:tcPr>
            <w:tcW w:w="1134" w:type="dxa"/>
            <w:noWrap/>
          </w:tcPr>
          <w:p w14:paraId="4876E58C" w14:textId="7AD1D15D" w:rsidR="0084015C" w:rsidRPr="00AC65A8" w:rsidRDefault="00843AB7" w:rsidP="00882E65">
            <w:pPr>
              <w:widowControl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1066.9</w:t>
            </w:r>
          </w:p>
        </w:tc>
        <w:tc>
          <w:tcPr>
            <w:tcW w:w="1134" w:type="dxa"/>
            <w:noWrap/>
          </w:tcPr>
          <w:p w14:paraId="14510254" w14:textId="395A270A" w:rsidR="0084015C" w:rsidRPr="00AC65A8" w:rsidRDefault="00843AB7" w:rsidP="00882E65">
            <w:pPr>
              <w:widowControl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925.4</w:t>
            </w:r>
          </w:p>
        </w:tc>
      </w:tr>
      <w:tr w:rsidR="0084015C" w:rsidRPr="00AC65A8" w14:paraId="64974360" w14:textId="77777777" w:rsidTr="0044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0A5516FA" w14:textId="77777777" w:rsidR="0084015C" w:rsidRPr="00AC65A8" w:rsidRDefault="0084015C" w:rsidP="00882E65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828" w:type="dxa"/>
            <w:noWrap/>
            <w:hideMark/>
          </w:tcPr>
          <w:p w14:paraId="7D5F363B" w14:textId="3D3A3022" w:rsidR="0084015C" w:rsidRPr="00AC65A8" w:rsidRDefault="00BF12B5" w:rsidP="00882E65">
            <w:pPr>
              <w:widowControl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kern w:val="0"/>
                <w:szCs w:val="21"/>
              </w:rPr>
              <w:t>S</w:t>
            </w:r>
            <w:r w:rsidR="0084015C" w:rsidRPr="00AC65A8">
              <w:rPr>
                <w:rFonts w:ascii="Times New Roman" w:hAnsi="Times New Roman"/>
                <w:kern w:val="0"/>
                <w:szCs w:val="21"/>
              </w:rPr>
              <w:t>andy beach</w:t>
            </w:r>
          </w:p>
        </w:tc>
        <w:tc>
          <w:tcPr>
            <w:tcW w:w="1134" w:type="dxa"/>
            <w:noWrap/>
          </w:tcPr>
          <w:p w14:paraId="48B0653A" w14:textId="51AE7778" w:rsidR="0084015C" w:rsidRPr="00AC65A8" w:rsidRDefault="00843AB7" w:rsidP="00882E65">
            <w:pPr>
              <w:widowControl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16.03</w:t>
            </w:r>
          </w:p>
        </w:tc>
        <w:tc>
          <w:tcPr>
            <w:tcW w:w="1134" w:type="dxa"/>
            <w:noWrap/>
          </w:tcPr>
          <w:p w14:paraId="32283C36" w14:textId="3E4D3C95" w:rsidR="0084015C" w:rsidRPr="00AC65A8" w:rsidRDefault="00843AB7" w:rsidP="00882E65">
            <w:pPr>
              <w:widowControl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18</w:t>
            </w:r>
          </w:p>
        </w:tc>
      </w:tr>
      <w:tr w:rsidR="0084015C" w:rsidRPr="00AC65A8" w14:paraId="5859A126" w14:textId="77777777" w:rsidTr="004421F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</w:tcPr>
          <w:p w14:paraId="1A00AFF7" w14:textId="518EFF8E" w:rsidR="0084015C" w:rsidRPr="00AC65A8" w:rsidRDefault="0084015C" w:rsidP="00882E65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Water</w:t>
            </w:r>
          </w:p>
        </w:tc>
        <w:tc>
          <w:tcPr>
            <w:tcW w:w="3828" w:type="dxa"/>
            <w:noWrap/>
            <w:hideMark/>
          </w:tcPr>
          <w:p w14:paraId="276B5466" w14:textId="551C515D" w:rsidR="0084015C" w:rsidRPr="00AC65A8" w:rsidRDefault="00843AB7" w:rsidP="00882E65">
            <w:pPr>
              <w:widowControl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Vallisneria</w:t>
            </w:r>
          </w:p>
        </w:tc>
        <w:tc>
          <w:tcPr>
            <w:tcW w:w="1134" w:type="dxa"/>
            <w:noWrap/>
          </w:tcPr>
          <w:p w14:paraId="5B919356" w14:textId="3FCF4CE8" w:rsidR="0084015C" w:rsidRPr="00AC65A8" w:rsidRDefault="00843AB7" w:rsidP="00882E65">
            <w:pPr>
              <w:widowControl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116.72</w:t>
            </w:r>
          </w:p>
        </w:tc>
        <w:tc>
          <w:tcPr>
            <w:tcW w:w="1134" w:type="dxa"/>
            <w:noWrap/>
          </w:tcPr>
          <w:p w14:paraId="7ACE329D" w14:textId="485F1E2E" w:rsidR="0084015C" w:rsidRPr="00AC65A8" w:rsidRDefault="00843AB7" w:rsidP="00882E65">
            <w:pPr>
              <w:widowControl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14.4</w:t>
            </w:r>
          </w:p>
        </w:tc>
      </w:tr>
      <w:tr w:rsidR="0084015C" w:rsidRPr="00AC65A8" w14:paraId="0CE99BAF" w14:textId="77777777" w:rsidTr="0044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01881F5A" w14:textId="77777777" w:rsidR="0084015C" w:rsidRPr="00AC65A8" w:rsidRDefault="0084015C" w:rsidP="00882E65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828" w:type="dxa"/>
            <w:noWrap/>
            <w:hideMark/>
          </w:tcPr>
          <w:p w14:paraId="5E276C6D" w14:textId="530602F4" w:rsidR="0084015C" w:rsidRPr="00AC65A8" w:rsidRDefault="00BF12B5" w:rsidP="00882E65">
            <w:pPr>
              <w:widowControl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W</w:t>
            </w:r>
            <w:r w:rsidR="0084015C"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ater without </w:t>
            </w:r>
            <w:r w:rsidR="00BF66DB"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submerged macrophytes</w:t>
            </w:r>
          </w:p>
        </w:tc>
        <w:tc>
          <w:tcPr>
            <w:tcW w:w="1134" w:type="dxa"/>
            <w:noWrap/>
          </w:tcPr>
          <w:p w14:paraId="29777C4C" w14:textId="1A75124B" w:rsidR="0084015C" w:rsidRPr="00AC65A8" w:rsidRDefault="00843AB7" w:rsidP="00882E65">
            <w:pPr>
              <w:widowControl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904.82</w:t>
            </w:r>
          </w:p>
        </w:tc>
        <w:tc>
          <w:tcPr>
            <w:tcW w:w="1134" w:type="dxa"/>
            <w:noWrap/>
          </w:tcPr>
          <w:p w14:paraId="67E847B9" w14:textId="46FF6E71" w:rsidR="0084015C" w:rsidRPr="00AC65A8" w:rsidRDefault="00843AB7" w:rsidP="00882E65">
            <w:pPr>
              <w:widowControl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1342.3</w:t>
            </w:r>
          </w:p>
        </w:tc>
      </w:tr>
      <w:tr w:rsidR="0084015C" w:rsidRPr="00AC65A8" w14:paraId="0E2ED0B3" w14:textId="77777777" w:rsidTr="004421F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79064E2E" w14:textId="633D436A" w:rsidR="0084015C" w:rsidRPr="00AC65A8" w:rsidRDefault="0084015C" w:rsidP="00882E65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Paddy field</w:t>
            </w:r>
          </w:p>
        </w:tc>
        <w:tc>
          <w:tcPr>
            <w:tcW w:w="3828" w:type="dxa"/>
            <w:noWrap/>
            <w:hideMark/>
          </w:tcPr>
          <w:p w14:paraId="01F2311A" w14:textId="4697BE04" w:rsidR="0084015C" w:rsidRPr="00AC65A8" w:rsidRDefault="00BF12B5" w:rsidP="00882E65">
            <w:pPr>
              <w:widowControl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P</w:t>
            </w:r>
            <w:r w:rsidR="0084015C"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addy </w:t>
            </w:r>
            <w:r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fields</w:t>
            </w:r>
          </w:p>
        </w:tc>
        <w:tc>
          <w:tcPr>
            <w:tcW w:w="1134" w:type="dxa"/>
            <w:noWrap/>
          </w:tcPr>
          <w:p w14:paraId="4352659F" w14:textId="1F9E97A2" w:rsidR="0084015C" w:rsidRPr="00AC65A8" w:rsidRDefault="00D05614" w:rsidP="00882E65">
            <w:pPr>
              <w:widowControl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2.03</w:t>
            </w:r>
          </w:p>
        </w:tc>
        <w:tc>
          <w:tcPr>
            <w:tcW w:w="1134" w:type="dxa"/>
            <w:noWrap/>
          </w:tcPr>
          <w:p w14:paraId="4B1160ED" w14:textId="4590C135" w:rsidR="0084015C" w:rsidRPr="00AC65A8" w:rsidRDefault="00843AB7" w:rsidP="00882E65">
            <w:pPr>
              <w:widowControl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84015C" w:rsidRPr="00AC65A8" w14:paraId="14C5A950" w14:textId="77777777" w:rsidTr="0044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35091767" w14:textId="429D44E8" w:rsidR="0084015C" w:rsidRPr="00AC65A8" w:rsidRDefault="00532105" w:rsidP="00882E65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Artificial I</w:t>
            </w:r>
            <w:r w:rsidR="0084015C"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sland</w:t>
            </w:r>
          </w:p>
        </w:tc>
        <w:tc>
          <w:tcPr>
            <w:tcW w:w="3828" w:type="dxa"/>
            <w:noWrap/>
            <w:hideMark/>
          </w:tcPr>
          <w:p w14:paraId="38D3A2FC" w14:textId="513AF22D" w:rsidR="0084015C" w:rsidRPr="00AC65A8" w:rsidRDefault="00BF12B5" w:rsidP="00882E65">
            <w:pPr>
              <w:widowControl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A</w:t>
            </w:r>
            <w:r w:rsidR="0084015C"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rtificial island</w:t>
            </w:r>
          </w:p>
        </w:tc>
        <w:tc>
          <w:tcPr>
            <w:tcW w:w="1134" w:type="dxa"/>
            <w:noWrap/>
          </w:tcPr>
          <w:p w14:paraId="2A206BD9" w14:textId="7B6CC9F5" w:rsidR="0084015C" w:rsidRPr="00AC65A8" w:rsidRDefault="00D05614" w:rsidP="00882E65">
            <w:pPr>
              <w:widowControl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204.27</w:t>
            </w:r>
          </w:p>
        </w:tc>
        <w:tc>
          <w:tcPr>
            <w:tcW w:w="1134" w:type="dxa"/>
            <w:noWrap/>
          </w:tcPr>
          <w:p w14:paraId="38D6368E" w14:textId="38BEBB26" w:rsidR="0084015C" w:rsidRPr="00AC65A8" w:rsidRDefault="00D05614" w:rsidP="00882E65">
            <w:pPr>
              <w:widowControl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14</w:t>
            </w:r>
            <w:r w:rsidR="00843AB7" w:rsidRPr="00AC65A8">
              <w:rPr>
                <w:rFonts w:ascii="Times New Roman" w:hAnsi="Times New Roman"/>
                <w:color w:val="000000"/>
                <w:kern w:val="0"/>
                <w:szCs w:val="21"/>
              </w:rPr>
              <w:t>6.2</w:t>
            </w:r>
          </w:p>
        </w:tc>
      </w:tr>
    </w:tbl>
    <w:p w14:paraId="7DFD0CB1" w14:textId="77777777" w:rsidR="005F7A63" w:rsidRPr="00AC65A8" w:rsidRDefault="005F7A63" w:rsidP="00882E65">
      <w:pPr>
        <w:jc w:val="left"/>
      </w:pPr>
    </w:p>
    <w:p w14:paraId="742916F8" w14:textId="77777777" w:rsidR="004C1601" w:rsidRPr="00AC65A8" w:rsidRDefault="004C1601" w:rsidP="00882E65">
      <w:pPr>
        <w:jc w:val="left"/>
      </w:pPr>
    </w:p>
    <w:p w14:paraId="62279C1E" w14:textId="77777777" w:rsidR="004C1601" w:rsidRPr="00AC65A8" w:rsidRDefault="004C1601" w:rsidP="00882E65">
      <w:pPr>
        <w:jc w:val="left"/>
      </w:pPr>
    </w:p>
    <w:p w14:paraId="36EB36E9" w14:textId="77777777" w:rsidR="004C1601" w:rsidRPr="00AC65A8" w:rsidRDefault="004C1601" w:rsidP="00882E65">
      <w:pPr>
        <w:jc w:val="left"/>
      </w:pPr>
    </w:p>
    <w:p w14:paraId="21006D86" w14:textId="77777777" w:rsidR="004C1601" w:rsidRPr="00AC65A8" w:rsidRDefault="004C1601" w:rsidP="00882E65">
      <w:pPr>
        <w:jc w:val="left"/>
      </w:pPr>
    </w:p>
    <w:p w14:paraId="6411E3D1" w14:textId="77777777" w:rsidR="004C1601" w:rsidRPr="00AC65A8" w:rsidRDefault="004C1601" w:rsidP="00882E65">
      <w:pPr>
        <w:jc w:val="left"/>
      </w:pPr>
    </w:p>
    <w:p w14:paraId="2FC0A245" w14:textId="77777777" w:rsidR="004C1601" w:rsidRPr="00AC65A8" w:rsidRDefault="004C1601" w:rsidP="00882E65">
      <w:pPr>
        <w:jc w:val="left"/>
      </w:pPr>
    </w:p>
    <w:p w14:paraId="7350E918" w14:textId="77777777" w:rsidR="004C1601" w:rsidRPr="00AC65A8" w:rsidRDefault="004C1601" w:rsidP="00882E65">
      <w:pPr>
        <w:jc w:val="left"/>
      </w:pPr>
    </w:p>
    <w:p w14:paraId="0339A529" w14:textId="77777777" w:rsidR="004C1601" w:rsidRPr="00AC65A8" w:rsidRDefault="004C1601" w:rsidP="00882E65">
      <w:pPr>
        <w:jc w:val="left"/>
      </w:pPr>
    </w:p>
    <w:p w14:paraId="6FDCF010" w14:textId="5EF19D50" w:rsidR="00217059" w:rsidRPr="00AC65A8" w:rsidRDefault="00217059" w:rsidP="00882E65">
      <w:pPr>
        <w:jc w:val="left"/>
      </w:pPr>
    </w:p>
    <w:p w14:paraId="5652F475" w14:textId="77777777" w:rsidR="001748C0" w:rsidRPr="00AC65A8" w:rsidRDefault="001748C0" w:rsidP="00882E65">
      <w:pPr>
        <w:autoSpaceDE w:val="0"/>
        <w:autoSpaceDN w:val="0"/>
        <w:adjustRightInd w:val="0"/>
        <w:snapToGrid w:val="0"/>
        <w:jc w:val="left"/>
        <w:rPr>
          <w:rFonts w:ascii="Times New Roman" w:hAnsi="Times New Roman"/>
          <w:bCs/>
          <w:kern w:val="0"/>
          <w:szCs w:val="21"/>
        </w:rPr>
      </w:pPr>
    </w:p>
    <w:p w14:paraId="38837F72" w14:textId="77777777" w:rsidR="007A1727" w:rsidRPr="00D46D23" w:rsidRDefault="007A1727" w:rsidP="00882E65">
      <w:pPr>
        <w:jc w:val="left"/>
      </w:pPr>
    </w:p>
    <w:sectPr w:rsidR="007A1727" w:rsidRPr="00D46D23" w:rsidSect="001F72FC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9C5B0C" w14:textId="77777777" w:rsidR="0055721C" w:rsidRDefault="0055721C" w:rsidP="003257B1">
      <w:r>
        <w:separator/>
      </w:r>
    </w:p>
  </w:endnote>
  <w:endnote w:type="continuationSeparator" w:id="0">
    <w:p w14:paraId="3DE3585D" w14:textId="77777777" w:rsidR="0055721C" w:rsidRDefault="0055721C" w:rsidP="003257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ECB902" w14:textId="77777777" w:rsidR="0055721C" w:rsidRDefault="0055721C" w:rsidP="003257B1">
      <w:r>
        <w:separator/>
      </w:r>
    </w:p>
  </w:footnote>
  <w:footnote w:type="continuationSeparator" w:id="0">
    <w:p w14:paraId="5ABFB03A" w14:textId="77777777" w:rsidR="0055721C" w:rsidRDefault="0055721C" w:rsidP="003257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2E8"/>
    <w:rsid w:val="00003657"/>
    <w:rsid w:val="00006C10"/>
    <w:rsid w:val="00010949"/>
    <w:rsid w:val="000127C1"/>
    <w:rsid w:val="00031247"/>
    <w:rsid w:val="00033F41"/>
    <w:rsid w:val="00044231"/>
    <w:rsid w:val="0006225E"/>
    <w:rsid w:val="000973DE"/>
    <w:rsid w:val="000C7D91"/>
    <w:rsid w:val="000F45BF"/>
    <w:rsid w:val="00120AA8"/>
    <w:rsid w:val="00127DE9"/>
    <w:rsid w:val="00134341"/>
    <w:rsid w:val="0013472A"/>
    <w:rsid w:val="001616F9"/>
    <w:rsid w:val="001748C0"/>
    <w:rsid w:val="00177F60"/>
    <w:rsid w:val="001815D4"/>
    <w:rsid w:val="00184025"/>
    <w:rsid w:val="00193D60"/>
    <w:rsid w:val="00197771"/>
    <w:rsid w:val="001B2A29"/>
    <w:rsid w:val="001D5EF1"/>
    <w:rsid w:val="001E1FD3"/>
    <w:rsid w:val="001F2A97"/>
    <w:rsid w:val="001F72FC"/>
    <w:rsid w:val="00203912"/>
    <w:rsid w:val="002072AC"/>
    <w:rsid w:val="00214D34"/>
    <w:rsid w:val="00217059"/>
    <w:rsid w:val="00225D3D"/>
    <w:rsid w:val="00243269"/>
    <w:rsid w:val="002636E2"/>
    <w:rsid w:val="00265B2D"/>
    <w:rsid w:val="002667D0"/>
    <w:rsid w:val="0028305C"/>
    <w:rsid w:val="002A274C"/>
    <w:rsid w:val="002C2BA7"/>
    <w:rsid w:val="002D377B"/>
    <w:rsid w:val="002D688C"/>
    <w:rsid w:val="002D6DBF"/>
    <w:rsid w:val="003047D5"/>
    <w:rsid w:val="00304DF3"/>
    <w:rsid w:val="003257B1"/>
    <w:rsid w:val="003332D7"/>
    <w:rsid w:val="0033568C"/>
    <w:rsid w:val="0034068B"/>
    <w:rsid w:val="00340AD1"/>
    <w:rsid w:val="00356D38"/>
    <w:rsid w:val="00362C04"/>
    <w:rsid w:val="00390120"/>
    <w:rsid w:val="003923F3"/>
    <w:rsid w:val="003C086A"/>
    <w:rsid w:val="003C0F1E"/>
    <w:rsid w:val="003D1B2C"/>
    <w:rsid w:val="003D28A0"/>
    <w:rsid w:val="003D2D25"/>
    <w:rsid w:val="003D77AE"/>
    <w:rsid w:val="003F2088"/>
    <w:rsid w:val="00401FB7"/>
    <w:rsid w:val="00423F63"/>
    <w:rsid w:val="0043113E"/>
    <w:rsid w:val="004361C8"/>
    <w:rsid w:val="00440783"/>
    <w:rsid w:val="004421F7"/>
    <w:rsid w:val="00442C55"/>
    <w:rsid w:val="004863B6"/>
    <w:rsid w:val="00496654"/>
    <w:rsid w:val="004A42D2"/>
    <w:rsid w:val="004B748D"/>
    <w:rsid w:val="004C1601"/>
    <w:rsid w:val="004E6BEE"/>
    <w:rsid w:val="004E7907"/>
    <w:rsid w:val="004F00D6"/>
    <w:rsid w:val="004F4BCC"/>
    <w:rsid w:val="00532105"/>
    <w:rsid w:val="00551D04"/>
    <w:rsid w:val="0055721C"/>
    <w:rsid w:val="005631A5"/>
    <w:rsid w:val="00576783"/>
    <w:rsid w:val="005833F8"/>
    <w:rsid w:val="005B15B5"/>
    <w:rsid w:val="005B19ED"/>
    <w:rsid w:val="005D71C8"/>
    <w:rsid w:val="005F7A63"/>
    <w:rsid w:val="006045E0"/>
    <w:rsid w:val="006430E1"/>
    <w:rsid w:val="00651536"/>
    <w:rsid w:val="006653A6"/>
    <w:rsid w:val="00676B42"/>
    <w:rsid w:val="00684CEC"/>
    <w:rsid w:val="0069448F"/>
    <w:rsid w:val="00696186"/>
    <w:rsid w:val="006A21D5"/>
    <w:rsid w:val="006B7924"/>
    <w:rsid w:val="00706A40"/>
    <w:rsid w:val="00710BD0"/>
    <w:rsid w:val="007410CD"/>
    <w:rsid w:val="00754B39"/>
    <w:rsid w:val="00791DED"/>
    <w:rsid w:val="007A08BE"/>
    <w:rsid w:val="007A15E9"/>
    <w:rsid w:val="007A1727"/>
    <w:rsid w:val="007A32EC"/>
    <w:rsid w:val="007A6126"/>
    <w:rsid w:val="007B4659"/>
    <w:rsid w:val="007C61C2"/>
    <w:rsid w:val="007D7C4E"/>
    <w:rsid w:val="0080074D"/>
    <w:rsid w:val="00833ABC"/>
    <w:rsid w:val="00833EBB"/>
    <w:rsid w:val="0084015C"/>
    <w:rsid w:val="00843AB7"/>
    <w:rsid w:val="0086478C"/>
    <w:rsid w:val="008722B9"/>
    <w:rsid w:val="008825CF"/>
    <w:rsid w:val="00882E65"/>
    <w:rsid w:val="008A6805"/>
    <w:rsid w:val="008B6915"/>
    <w:rsid w:val="008C3CD8"/>
    <w:rsid w:val="008E7977"/>
    <w:rsid w:val="008F1D15"/>
    <w:rsid w:val="008F2968"/>
    <w:rsid w:val="008F31FB"/>
    <w:rsid w:val="0090121F"/>
    <w:rsid w:val="0090703C"/>
    <w:rsid w:val="0091545F"/>
    <w:rsid w:val="00923D6A"/>
    <w:rsid w:val="0092422A"/>
    <w:rsid w:val="00924D07"/>
    <w:rsid w:val="00950F6F"/>
    <w:rsid w:val="0097767B"/>
    <w:rsid w:val="00982C35"/>
    <w:rsid w:val="009B0FE3"/>
    <w:rsid w:val="009B528E"/>
    <w:rsid w:val="009C4D2B"/>
    <w:rsid w:val="009F482E"/>
    <w:rsid w:val="009F6FB4"/>
    <w:rsid w:val="009F79E4"/>
    <w:rsid w:val="00A0363E"/>
    <w:rsid w:val="00A06CAE"/>
    <w:rsid w:val="00A13BE7"/>
    <w:rsid w:val="00A37F64"/>
    <w:rsid w:val="00A43B3A"/>
    <w:rsid w:val="00A4429D"/>
    <w:rsid w:val="00A54BBA"/>
    <w:rsid w:val="00A60857"/>
    <w:rsid w:val="00A65B87"/>
    <w:rsid w:val="00A978D7"/>
    <w:rsid w:val="00AA44E7"/>
    <w:rsid w:val="00AA7FF9"/>
    <w:rsid w:val="00AC65A8"/>
    <w:rsid w:val="00B1033E"/>
    <w:rsid w:val="00B161D6"/>
    <w:rsid w:val="00B31E59"/>
    <w:rsid w:val="00B53160"/>
    <w:rsid w:val="00B62352"/>
    <w:rsid w:val="00B67144"/>
    <w:rsid w:val="00B71D1B"/>
    <w:rsid w:val="00B76933"/>
    <w:rsid w:val="00B82B3E"/>
    <w:rsid w:val="00BA4BAC"/>
    <w:rsid w:val="00BA547B"/>
    <w:rsid w:val="00BB3E5F"/>
    <w:rsid w:val="00BB69CA"/>
    <w:rsid w:val="00BE1B58"/>
    <w:rsid w:val="00BF12B5"/>
    <w:rsid w:val="00BF66DB"/>
    <w:rsid w:val="00C02124"/>
    <w:rsid w:val="00C111A6"/>
    <w:rsid w:val="00C12B85"/>
    <w:rsid w:val="00C1519C"/>
    <w:rsid w:val="00C20F76"/>
    <w:rsid w:val="00C23B55"/>
    <w:rsid w:val="00C31918"/>
    <w:rsid w:val="00C43991"/>
    <w:rsid w:val="00C43D5D"/>
    <w:rsid w:val="00C578A1"/>
    <w:rsid w:val="00C667E7"/>
    <w:rsid w:val="00C911D2"/>
    <w:rsid w:val="00C94D4E"/>
    <w:rsid w:val="00C95EDE"/>
    <w:rsid w:val="00CA45EC"/>
    <w:rsid w:val="00CB3704"/>
    <w:rsid w:val="00CC613F"/>
    <w:rsid w:val="00CE30F8"/>
    <w:rsid w:val="00CF51E0"/>
    <w:rsid w:val="00CF6DE5"/>
    <w:rsid w:val="00D008A5"/>
    <w:rsid w:val="00D05614"/>
    <w:rsid w:val="00D16789"/>
    <w:rsid w:val="00D32354"/>
    <w:rsid w:val="00D43DCE"/>
    <w:rsid w:val="00D46D23"/>
    <w:rsid w:val="00D50219"/>
    <w:rsid w:val="00D549CE"/>
    <w:rsid w:val="00D741BB"/>
    <w:rsid w:val="00D759D1"/>
    <w:rsid w:val="00D8660D"/>
    <w:rsid w:val="00D90394"/>
    <w:rsid w:val="00DA0413"/>
    <w:rsid w:val="00DA0993"/>
    <w:rsid w:val="00DA0E25"/>
    <w:rsid w:val="00DA7CBF"/>
    <w:rsid w:val="00DB421B"/>
    <w:rsid w:val="00DC693C"/>
    <w:rsid w:val="00E23F04"/>
    <w:rsid w:val="00E262B2"/>
    <w:rsid w:val="00E27329"/>
    <w:rsid w:val="00E56E89"/>
    <w:rsid w:val="00E73424"/>
    <w:rsid w:val="00E9198F"/>
    <w:rsid w:val="00EA5C49"/>
    <w:rsid w:val="00EB3CF0"/>
    <w:rsid w:val="00ED36BE"/>
    <w:rsid w:val="00ED62AD"/>
    <w:rsid w:val="00EF3F4C"/>
    <w:rsid w:val="00EF404C"/>
    <w:rsid w:val="00F07F37"/>
    <w:rsid w:val="00F262BE"/>
    <w:rsid w:val="00F5268D"/>
    <w:rsid w:val="00F564D1"/>
    <w:rsid w:val="00F7265A"/>
    <w:rsid w:val="00F952E8"/>
    <w:rsid w:val="00FB1C85"/>
    <w:rsid w:val="00FC575F"/>
    <w:rsid w:val="00FD51AB"/>
    <w:rsid w:val="00FE6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F0E10B"/>
  <w15:docId w15:val="{C7C6302E-CBB3-40FC-A421-B70744906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257B1"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57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257B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257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257B1"/>
    <w:rPr>
      <w:sz w:val="18"/>
      <w:szCs w:val="18"/>
    </w:rPr>
  </w:style>
  <w:style w:type="table" w:customStyle="1" w:styleId="Mdeck5tablebodythreelines">
    <w:name w:val="M_deck_5_table_body_three_lines"/>
    <w:basedOn w:val="TableNormal"/>
    <w:uiPriority w:val="99"/>
    <w:rsid w:val="003257B1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1tablecaption">
    <w:name w:val="MDPI_4.1_table_caption"/>
    <w:basedOn w:val="Normal"/>
    <w:qFormat/>
    <w:rsid w:val="003257B1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3257B1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51figurecaption">
    <w:name w:val="MDPI_5.1_figure_caption"/>
    <w:basedOn w:val="Normal"/>
    <w:qFormat/>
    <w:rsid w:val="003257B1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31text">
    <w:name w:val="MDPI_3.1_text"/>
    <w:qFormat/>
    <w:rsid w:val="003257B1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basedOn w:val="MDPI31text"/>
    <w:qFormat/>
    <w:rsid w:val="003257B1"/>
    <w:pPr>
      <w:spacing w:before="240" w:after="120"/>
      <w:ind w:firstLine="0"/>
      <w:jc w:val="left"/>
      <w:outlineLvl w:val="2"/>
    </w:pPr>
  </w:style>
  <w:style w:type="paragraph" w:customStyle="1" w:styleId="MDPI22heading2">
    <w:name w:val="MDPI_2.2_heading2"/>
    <w:basedOn w:val="Normal"/>
    <w:qFormat/>
    <w:rsid w:val="003257B1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0AA8"/>
    <w:rPr>
      <w:rFonts w:ascii="Calibri" w:eastAsia="SimSun" w:hAnsi="Calibri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AA8"/>
    <w:rPr>
      <w:rFonts w:ascii="Calibri" w:eastAsia="SimSun" w:hAnsi="Calibri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23F0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343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43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43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3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34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34341"/>
  </w:style>
  <w:style w:type="table" w:styleId="TableGrid">
    <w:name w:val="Table Grid"/>
    <w:basedOn w:val="TableNormal"/>
    <w:uiPriority w:val="39"/>
    <w:rsid w:val="00843A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421F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cresda.com/CN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05</Words>
  <Characters>401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4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Yaara Rotman</cp:lastModifiedBy>
  <cp:revision>5</cp:revision>
  <dcterms:created xsi:type="dcterms:W3CDTF">2017-04-18T01:56:00Z</dcterms:created>
  <dcterms:modified xsi:type="dcterms:W3CDTF">2017-05-25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